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680FF" w14:textId="41729B07" w:rsidR="00E81978" w:rsidRPr="00003743" w:rsidRDefault="00003743" w:rsidP="000D0DDA">
      <w:pPr>
        <w:ind w:firstLine="0"/>
        <w:jc w:val="center"/>
        <w:rPr>
          <w:b/>
          <w:bCs/>
        </w:rPr>
      </w:pPr>
      <w:bookmarkStart w:id="0" w:name="_GoBack"/>
      <w:bookmarkEnd w:id="0"/>
      <w:r w:rsidRPr="00003743">
        <w:rPr>
          <w:b/>
          <w:bCs/>
        </w:rPr>
        <w:t xml:space="preserve">Appendix A: </w:t>
      </w:r>
      <w:proofErr w:type="spellStart"/>
      <w:r w:rsidRPr="00003743">
        <w:rPr>
          <w:b/>
          <w:bCs/>
        </w:rPr>
        <w:t>Mplus</w:t>
      </w:r>
      <w:proofErr w:type="spellEnd"/>
      <w:r w:rsidRPr="00003743">
        <w:rPr>
          <w:b/>
          <w:bCs/>
        </w:rPr>
        <w:t xml:space="preserve"> Syntax for the Null Model</w:t>
      </w:r>
    </w:p>
    <w:p w14:paraId="64B2371A" w14:textId="23F8DF4D" w:rsidR="00003743" w:rsidRDefault="00003743" w:rsidP="000D0DDA">
      <w:pPr>
        <w:ind w:firstLine="0"/>
        <w:jc w:val="center"/>
      </w:pPr>
    </w:p>
    <w:p w14:paraId="082B696D" w14:textId="77777777" w:rsidR="00003743" w:rsidRDefault="00003743" w:rsidP="00003743">
      <w:pPr>
        <w:ind w:firstLine="0"/>
      </w:pPr>
      <w:r>
        <w:t>TITLE: NULL MODEL</w:t>
      </w:r>
    </w:p>
    <w:p w14:paraId="0478210A" w14:textId="38544E55" w:rsidR="00003743" w:rsidRDefault="00003743" w:rsidP="00003743">
      <w:pPr>
        <w:ind w:firstLine="0"/>
      </w:pPr>
      <w:r>
        <w:t>DATA: FILE = "data.dat";</w:t>
      </w:r>
    </w:p>
    <w:p w14:paraId="0F983715" w14:textId="77777777" w:rsidR="00003743" w:rsidRDefault="00003743" w:rsidP="00003743">
      <w:pPr>
        <w:ind w:firstLine="0"/>
      </w:pPr>
      <w:r>
        <w:t xml:space="preserve">VARIABLE: </w:t>
      </w:r>
    </w:p>
    <w:p w14:paraId="17925A6C" w14:textId="509E907E" w:rsidR="00003743" w:rsidRPr="00003743" w:rsidRDefault="00003743" w:rsidP="00003743">
      <w:pPr>
        <w:ind w:firstLine="0"/>
      </w:pPr>
      <w:r>
        <w:t xml:space="preserve">NAMES = </w:t>
      </w:r>
      <w:proofErr w:type="spellStart"/>
      <w:r>
        <w:t>class_id</w:t>
      </w:r>
      <w:proofErr w:type="spellEnd"/>
      <w:r>
        <w:t xml:space="preserve"> PS02_01 PS02_02 PS02_03 PS02_04 PS02_05 PS02_06 PS02_07 PS02_08 PS02_09 PS02_10 NN02_01 + NN02_02 + NN02_03</w:t>
      </w:r>
      <w:r w:rsidR="003B551C">
        <w:t xml:space="preserve"> TC02_01 TC02_02 TC02_03 TC02_04 TC02_05 TC02_06 TC02_07 TC02_08</w:t>
      </w:r>
      <w:r w:rsidRPr="00003743">
        <w:t xml:space="preserve">; </w:t>
      </w:r>
    </w:p>
    <w:p w14:paraId="64A3ABC9" w14:textId="77777777" w:rsidR="00003743" w:rsidRPr="00003743" w:rsidRDefault="00003743" w:rsidP="00003743">
      <w:pPr>
        <w:ind w:firstLine="0"/>
      </w:pPr>
    </w:p>
    <w:p w14:paraId="760233F4" w14:textId="77777777" w:rsidR="00003743" w:rsidRDefault="00003743" w:rsidP="00003743">
      <w:pPr>
        <w:ind w:firstLine="0"/>
      </w:pPr>
      <w:r>
        <w:t>MISSING= all(-99);</w:t>
      </w:r>
    </w:p>
    <w:p w14:paraId="4D901419" w14:textId="77777777" w:rsidR="00003743" w:rsidRDefault="00003743" w:rsidP="00003743">
      <w:pPr>
        <w:ind w:firstLine="0"/>
      </w:pPr>
    </w:p>
    <w:p w14:paraId="2B5FD1AF" w14:textId="32DD3298" w:rsidR="00003743" w:rsidRDefault="00003743" w:rsidP="00003743">
      <w:pPr>
        <w:ind w:firstLine="0"/>
      </w:pPr>
      <w:r>
        <w:t>USEVAR =</w:t>
      </w:r>
    </w:p>
    <w:p w14:paraId="16D8AAD2" w14:textId="6D151C68" w:rsidR="00003743" w:rsidRDefault="00003743" w:rsidP="00003743">
      <w:pPr>
        <w:ind w:firstLine="0"/>
      </w:pPr>
      <w:r>
        <w:t xml:space="preserve">HE1 HE2 CO1 CO2 ACH </w:t>
      </w:r>
      <w:proofErr w:type="spellStart"/>
      <w:r>
        <w:t>a_ACH</w:t>
      </w:r>
      <w:proofErr w:type="spellEnd"/>
      <w:r>
        <w:t>;</w:t>
      </w:r>
    </w:p>
    <w:p w14:paraId="111DF3C3" w14:textId="77777777" w:rsidR="00003743" w:rsidRDefault="00003743" w:rsidP="00003743">
      <w:pPr>
        <w:ind w:firstLine="0"/>
      </w:pPr>
    </w:p>
    <w:p w14:paraId="451D3F87" w14:textId="77777777" w:rsidR="00003743" w:rsidRDefault="00003743" w:rsidP="00003743">
      <w:pPr>
        <w:ind w:firstLine="0"/>
      </w:pPr>
      <w:r>
        <w:t xml:space="preserve">WITHIN = </w:t>
      </w:r>
    </w:p>
    <w:p w14:paraId="3DE910A6" w14:textId="76C67BC1" w:rsidR="00003743" w:rsidRDefault="00003743" w:rsidP="00003743">
      <w:pPr>
        <w:ind w:firstLine="0"/>
      </w:pPr>
      <w:r>
        <w:t>ACH;</w:t>
      </w:r>
    </w:p>
    <w:p w14:paraId="3130953C" w14:textId="77777777" w:rsidR="00003743" w:rsidRDefault="00003743" w:rsidP="00003743">
      <w:pPr>
        <w:ind w:firstLine="0"/>
      </w:pPr>
    </w:p>
    <w:p w14:paraId="2FD9EBF9" w14:textId="77777777" w:rsidR="00003743" w:rsidRDefault="00003743" w:rsidP="00003743">
      <w:pPr>
        <w:ind w:firstLine="0"/>
      </w:pPr>
      <w:r>
        <w:t>BETWEEN =</w:t>
      </w:r>
    </w:p>
    <w:p w14:paraId="38AA3455" w14:textId="5DEFBE63" w:rsidR="00003743" w:rsidRDefault="00003743" w:rsidP="00003743">
      <w:pPr>
        <w:ind w:firstLine="0"/>
      </w:pPr>
      <w:proofErr w:type="spellStart"/>
      <w:r>
        <w:t>a_ACH</w:t>
      </w:r>
      <w:proofErr w:type="spellEnd"/>
      <w:r>
        <w:t>;</w:t>
      </w:r>
    </w:p>
    <w:p w14:paraId="74A67C83" w14:textId="77777777" w:rsidR="00003743" w:rsidRDefault="00003743" w:rsidP="00003743">
      <w:pPr>
        <w:ind w:firstLine="0"/>
      </w:pPr>
    </w:p>
    <w:p w14:paraId="3203B36A" w14:textId="1FD9F718" w:rsidR="00003743" w:rsidRDefault="00003743" w:rsidP="00003743">
      <w:pPr>
        <w:ind w:firstLine="0"/>
      </w:pPr>
      <w:r>
        <w:t>missing are all (-9,99);</w:t>
      </w:r>
    </w:p>
    <w:p w14:paraId="5306ACDE" w14:textId="77777777" w:rsidR="00003743" w:rsidRDefault="00003743" w:rsidP="00003743">
      <w:pPr>
        <w:ind w:firstLine="0"/>
      </w:pPr>
    </w:p>
    <w:p w14:paraId="4222A5CD" w14:textId="3A3A0713" w:rsidR="00003743" w:rsidRDefault="00003743" w:rsidP="00003743">
      <w:pPr>
        <w:ind w:firstLine="0"/>
      </w:pPr>
      <w:r>
        <w:t xml:space="preserve">CLUSTER= </w:t>
      </w:r>
      <w:proofErr w:type="spellStart"/>
      <w:r>
        <w:t>class_id</w:t>
      </w:r>
      <w:proofErr w:type="spellEnd"/>
      <w:r>
        <w:t>;</w:t>
      </w:r>
    </w:p>
    <w:p w14:paraId="463F8B8E" w14:textId="77777777" w:rsidR="00003743" w:rsidRDefault="00003743" w:rsidP="00003743">
      <w:pPr>
        <w:ind w:firstLine="0"/>
      </w:pPr>
    </w:p>
    <w:p w14:paraId="4C9636A9" w14:textId="2633410C" w:rsidR="00003743" w:rsidRDefault="00003743" w:rsidP="00003743">
      <w:pPr>
        <w:ind w:firstLine="0"/>
      </w:pPr>
      <w:r>
        <w:t>DEFINE:</w:t>
      </w:r>
    </w:p>
    <w:p w14:paraId="39BBC278" w14:textId="77777777" w:rsidR="00003743" w:rsidRDefault="00003743" w:rsidP="00003743">
      <w:pPr>
        <w:ind w:firstLine="0"/>
      </w:pPr>
      <w:r>
        <w:t>HE1 = mean(PS02_03 PS02_09 PS02_10);</w:t>
      </w:r>
    </w:p>
    <w:p w14:paraId="73203D99" w14:textId="77777777" w:rsidR="00003743" w:rsidRDefault="00003743" w:rsidP="00003743">
      <w:pPr>
        <w:ind w:firstLine="0"/>
      </w:pPr>
      <w:r>
        <w:t>HE2 = mean(PS02_02 PS02_01 PS02_06);</w:t>
      </w:r>
    </w:p>
    <w:p w14:paraId="36E805C7" w14:textId="77777777" w:rsidR="00003743" w:rsidRDefault="00003743" w:rsidP="00003743">
      <w:pPr>
        <w:ind w:firstLine="0"/>
      </w:pPr>
    </w:p>
    <w:p w14:paraId="7E326C0B" w14:textId="77777777" w:rsidR="00003743" w:rsidRDefault="00003743" w:rsidP="00003743">
      <w:pPr>
        <w:ind w:firstLine="0"/>
      </w:pPr>
      <w:r>
        <w:t>CO1 = mean(PS02_07 PS02_08);</w:t>
      </w:r>
    </w:p>
    <w:p w14:paraId="6F67F082" w14:textId="77777777" w:rsidR="00003743" w:rsidRDefault="00003743" w:rsidP="00003743">
      <w:pPr>
        <w:ind w:firstLine="0"/>
      </w:pPr>
      <w:r>
        <w:t>CO2 = mean(PS02_05 PS02_04);</w:t>
      </w:r>
    </w:p>
    <w:p w14:paraId="018297A7" w14:textId="77777777" w:rsidR="00003743" w:rsidRDefault="00003743" w:rsidP="00003743">
      <w:pPr>
        <w:ind w:firstLine="0"/>
      </w:pPr>
    </w:p>
    <w:p w14:paraId="0A008EDA" w14:textId="77777777" w:rsidR="00003743" w:rsidRDefault="00003743" w:rsidP="00003743">
      <w:pPr>
        <w:ind w:firstLine="0"/>
      </w:pPr>
      <w:r>
        <w:t>ACH = (NN02_01 + NN02_02 + NN02_03)/3;</w:t>
      </w:r>
    </w:p>
    <w:p w14:paraId="527508FA" w14:textId="77777777" w:rsidR="00003743" w:rsidRDefault="00003743" w:rsidP="00003743">
      <w:pPr>
        <w:ind w:firstLine="0"/>
      </w:pPr>
    </w:p>
    <w:p w14:paraId="6EE6449C" w14:textId="77777777" w:rsidR="00003743" w:rsidRDefault="00003743" w:rsidP="00003743">
      <w:pPr>
        <w:ind w:firstLine="0"/>
      </w:pPr>
      <w:proofErr w:type="spellStart"/>
      <w:r>
        <w:t>a_ACH</w:t>
      </w:r>
      <w:proofErr w:type="spellEnd"/>
      <w:r>
        <w:t xml:space="preserve"> = </w:t>
      </w:r>
      <w:proofErr w:type="spellStart"/>
      <w:r>
        <w:t>cluster_mean</w:t>
      </w:r>
      <w:proofErr w:type="spellEnd"/>
      <w:r>
        <w:t>(ACH);</w:t>
      </w:r>
    </w:p>
    <w:p w14:paraId="12E2F87B" w14:textId="77777777" w:rsidR="00003743" w:rsidRDefault="00003743" w:rsidP="00003743">
      <w:pPr>
        <w:ind w:firstLine="0"/>
      </w:pPr>
    </w:p>
    <w:p w14:paraId="016A8C31" w14:textId="571BA9BA" w:rsidR="00003743" w:rsidRDefault="00003743" w:rsidP="00003743">
      <w:pPr>
        <w:ind w:firstLine="0"/>
      </w:pPr>
      <w:r>
        <w:t xml:space="preserve">ANALYSIS: </w:t>
      </w:r>
    </w:p>
    <w:p w14:paraId="6F90E720" w14:textId="2188B835" w:rsidR="00003743" w:rsidRDefault="00003743" w:rsidP="00003743">
      <w:pPr>
        <w:ind w:firstLine="0"/>
      </w:pPr>
      <w:r>
        <w:tab/>
        <w:t>TYPE = TWOLEVEL;</w:t>
      </w:r>
    </w:p>
    <w:p w14:paraId="24FFA0BA" w14:textId="465E8344" w:rsidR="00003743" w:rsidRDefault="00003743" w:rsidP="00003743">
      <w:pPr>
        <w:ind w:firstLine="0"/>
      </w:pPr>
      <w:r>
        <w:t xml:space="preserve"> </w:t>
      </w:r>
      <w:r>
        <w:tab/>
        <w:t>ESTIMATOR = MLR;</w:t>
      </w:r>
    </w:p>
    <w:p w14:paraId="7DC5C660" w14:textId="06FD3E08" w:rsidR="00003743" w:rsidRDefault="00003743" w:rsidP="00003743">
      <w:pPr>
        <w:ind w:firstLine="0"/>
      </w:pPr>
      <w:r>
        <w:tab/>
        <w:t>PROCESS =2;</w:t>
      </w:r>
    </w:p>
    <w:p w14:paraId="275843AB" w14:textId="77777777" w:rsidR="00003743" w:rsidRDefault="00003743" w:rsidP="00003743">
      <w:pPr>
        <w:ind w:firstLine="0"/>
      </w:pPr>
    </w:p>
    <w:p w14:paraId="0028B517" w14:textId="5856F821" w:rsidR="00003743" w:rsidRDefault="00003743" w:rsidP="00003743">
      <w:pPr>
        <w:ind w:firstLine="0"/>
      </w:pPr>
      <w:r>
        <w:t>MODEL:</w:t>
      </w:r>
    </w:p>
    <w:p w14:paraId="34B7EF26" w14:textId="77777777" w:rsidR="00003743" w:rsidRDefault="00003743" w:rsidP="00003743">
      <w:pPr>
        <w:ind w:firstLine="0"/>
      </w:pPr>
    </w:p>
    <w:p w14:paraId="0F5E5CB3" w14:textId="77777777" w:rsidR="00003743" w:rsidRDefault="00003743" w:rsidP="00003743">
      <w:pPr>
        <w:ind w:firstLine="0"/>
      </w:pPr>
      <w:r>
        <w:t>%within%</w:t>
      </w:r>
    </w:p>
    <w:p w14:paraId="3217035D" w14:textId="77777777" w:rsidR="00003743" w:rsidRDefault="00003743" w:rsidP="00003743">
      <w:pPr>
        <w:ind w:firstLine="0"/>
      </w:pPr>
    </w:p>
    <w:p w14:paraId="37E8D370" w14:textId="77777777" w:rsidR="00003743" w:rsidRDefault="00003743" w:rsidP="00003743">
      <w:pPr>
        <w:ind w:firstLine="0"/>
      </w:pPr>
      <w:r>
        <w:t>WHELP by</w:t>
      </w:r>
    </w:p>
    <w:p w14:paraId="7A04428E" w14:textId="32985A7A" w:rsidR="00003743" w:rsidRDefault="00003743" w:rsidP="00003743">
      <w:pPr>
        <w:ind w:firstLine="0"/>
      </w:pPr>
      <w:r>
        <w:t>HE1 (1)</w:t>
      </w:r>
    </w:p>
    <w:p w14:paraId="107A3DBF" w14:textId="6B545F09" w:rsidR="00003743" w:rsidRDefault="00003743" w:rsidP="00003743">
      <w:pPr>
        <w:ind w:firstLine="0"/>
      </w:pPr>
      <w:r>
        <w:lastRenderedPageBreak/>
        <w:t>HE2 (2);</w:t>
      </w:r>
    </w:p>
    <w:p w14:paraId="3C9F7B1D" w14:textId="77777777" w:rsidR="00003743" w:rsidRDefault="00003743" w:rsidP="00003743">
      <w:pPr>
        <w:ind w:firstLine="0"/>
      </w:pPr>
    </w:p>
    <w:p w14:paraId="4D42E040" w14:textId="77777777" w:rsidR="00003743" w:rsidRDefault="00003743" w:rsidP="00003743">
      <w:pPr>
        <w:ind w:firstLine="0"/>
      </w:pPr>
      <w:r>
        <w:t>WCOPE by</w:t>
      </w:r>
    </w:p>
    <w:p w14:paraId="19A1D37D" w14:textId="1516A4FD" w:rsidR="00003743" w:rsidRDefault="00003743" w:rsidP="00003743">
      <w:pPr>
        <w:ind w:firstLine="0"/>
      </w:pPr>
      <w:r>
        <w:t>CO1 (3)</w:t>
      </w:r>
    </w:p>
    <w:p w14:paraId="703B2CE3" w14:textId="21A774A4" w:rsidR="00003743" w:rsidRDefault="00003743" w:rsidP="00003743">
      <w:pPr>
        <w:ind w:firstLine="0"/>
      </w:pPr>
      <w:r>
        <w:t>CO2 (4);</w:t>
      </w:r>
    </w:p>
    <w:p w14:paraId="2935EF6F" w14:textId="77777777" w:rsidR="00003743" w:rsidRDefault="00003743" w:rsidP="00003743">
      <w:pPr>
        <w:ind w:firstLine="0"/>
      </w:pPr>
    </w:p>
    <w:p w14:paraId="152F4F9E" w14:textId="763F7585" w:rsidR="00003743" w:rsidRDefault="00003743" w:rsidP="00003743">
      <w:pPr>
        <w:ind w:firstLine="0"/>
      </w:pPr>
      <w:r>
        <w:t>WCOPE;</w:t>
      </w:r>
    </w:p>
    <w:p w14:paraId="530E0F27" w14:textId="538B4B10" w:rsidR="00003743" w:rsidRDefault="00003743" w:rsidP="00003743">
      <w:pPr>
        <w:ind w:firstLine="0"/>
      </w:pPr>
      <w:r>
        <w:t>WHELP;</w:t>
      </w:r>
    </w:p>
    <w:p w14:paraId="5D683231" w14:textId="77777777" w:rsidR="00003743" w:rsidRDefault="00003743" w:rsidP="00003743">
      <w:pPr>
        <w:ind w:firstLine="0"/>
      </w:pPr>
    </w:p>
    <w:p w14:paraId="015A78A4" w14:textId="77777777" w:rsidR="00003743" w:rsidRDefault="00003743" w:rsidP="00003743">
      <w:pPr>
        <w:ind w:firstLine="0"/>
      </w:pPr>
      <w:r>
        <w:t>ACH WITH WHELP WCOPE;</w:t>
      </w:r>
    </w:p>
    <w:p w14:paraId="06D2E234" w14:textId="77777777" w:rsidR="00003743" w:rsidRDefault="00003743" w:rsidP="00003743">
      <w:pPr>
        <w:ind w:firstLine="0"/>
      </w:pPr>
    </w:p>
    <w:p w14:paraId="4356EB93" w14:textId="21CB8758" w:rsidR="00003743" w:rsidRDefault="00003743" w:rsidP="00003743">
      <w:pPr>
        <w:ind w:firstLine="0"/>
      </w:pPr>
      <w:r>
        <w:t>%between%</w:t>
      </w:r>
    </w:p>
    <w:p w14:paraId="78984EC6" w14:textId="77777777" w:rsidR="00003743" w:rsidRDefault="00003743" w:rsidP="00003743">
      <w:pPr>
        <w:ind w:firstLine="0"/>
      </w:pPr>
      <w:r>
        <w:t>BHELP by</w:t>
      </w:r>
    </w:p>
    <w:p w14:paraId="0613031C" w14:textId="549D4450" w:rsidR="00003743" w:rsidRDefault="00003743" w:rsidP="00003743">
      <w:pPr>
        <w:ind w:firstLine="0"/>
      </w:pPr>
      <w:r>
        <w:t>HE1 (1)</w:t>
      </w:r>
    </w:p>
    <w:p w14:paraId="226B0258" w14:textId="68AD7CD7" w:rsidR="00003743" w:rsidRDefault="00003743" w:rsidP="00003743">
      <w:pPr>
        <w:ind w:firstLine="0"/>
      </w:pPr>
      <w:r>
        <w:t>HE2 (2);</w:t>
      </w:r>
    </w:p>
    <w:p w14:paraId="7E45B425" w14:textId="77777777" w:rsidR="00003743" w:rsidRDefault="00003743" w:rsidP="00003743">
      <w:pPr>
        <w:ind w:firstLine="0"/>
      </w:pPr>
    </w:p>
    <w:p w14:paraId="531CE8E6" w14:textId="77777777" w:rsidR="00003743" w:rsidRDefault="00003743" w:rsidP="00003743">
      <w:pPr>
        <w:ind w:firstLine="0"/>
      </w:pPr>
      <w:r>
        <w:t>BCOPE by</w:t>
      </w:r>
    </w:p>
    <w:p w14:paraId="171FAA55" w14:textId="75C42878" w:rsidR="00003743" w:rsidRDefault="00003743" w:rsidP="00003743">
      <w:pPr>
        <w:ind w:firstLine="0"/>
      </w:pPr>
      <w:r>
        <w:t>CO1 (3)</w:t>
      </w:r>
    </w:p>
    <w:p w14:paraId="34D62C23" w14:textId="2D097400" w:rsidR="00003743" w:rsidRDefault="00003743" w:rsidP="00003743">
      <w:pPr>
        <w:ind w:firstLine="0"/>
      </w:pPr>
      <w:r>
        <w:t>CO2 (4);</w:t>
      </w:r>
    </w:p>
    <w:p w14:paraId="17680978" w14:textId="77777777" w:rsidR="00003743" w:rsidRDefault="00003743" w:rsidP="00003743">
      <w:pPr>
        <w:ind w:firstLine="0"/>
      </w:pPr>
    </w:p>
    <w:p w14:paraId="0D3FF067" w14:textId="749D2B79" w:rsidR="00003743" w:rsidRDefault="00003743" w:rsidP="00003743">
      <w:pPr>
        <w:ind w:firstLine="0"/>
      </w:pPr>
      <w:r>
        <w:t>BCOPE;</w:t>
      </w:r>
    </w:p>
    <w:p w14:paraId="68F64E8C" w14:textId="41719532" w:rsidR="00003743" w:rsidRDefault="00003743" w:rsidP="00003743">
      <w:pPr>
        <w:ind w:firstLine="0"/>
      </w:pPr>
      <w:r>
        <w:t>BHELP;</w:t>
      </w:r>
    </w:p>
    <w:p w14:paraId="7055B603" w14:textId="77777777" w:rsidR="00003743" w:rsidRDefault="00003743" w:rsidP="00003743">
      <w:pPr>
        <w:ind w:firstLine="0"/>
      </w:pPr>
    </w:p>
    <w:p w14:paraId="23349650" w14:textId="77777777" w:rsidR="00003743" w:rsidRDefault="00003743" w:rsidP="00003743">
      <w:pPr>
        <w:ind w:firstLine="0"/>
      </w:pPr>
      <w:r>
        <w:lastRenderedPageBreak/>
        <w:t>A_ACH WITH BHELP BCOPE;</w:t>
      </w:r>
    </w:p>
    <w:p w14:paraId="547BE4FA" w14:textId="77777777" w:rsidR="00003743" w:rsidRDefault="00003743" w:rsidP="00003743">
      <w:pPr>
        <w:ind w:firstLine="0"/>
        <w:sectPr w:rsidR="00003743"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  <w:r>
        <w:t xml:space="preserve">output: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stdyx</w:t>
      </w:r>
      <w:proofErr w:type="spellEnd"/>
      <w:r>
        <w:t xml:space="preserve"> </w:t>
      </w:r>
      <w:proofErr w:type="spellStart"/>
      <w:r>
        <w:t>modindices</w:t>
      </w:r>
      <w:proofErr w:type="spellEnd"/>
      <w:r>
        <w:t xml:space="preserve"> (10);</w:t>
      </w:r>
    </w:p>
    <w:p w14:paraId="0E1DF0B1" w14:textId="2DBF6227" w:rsidR="00003743" w:rsidRPr="00003743" w:rsidRDefault="00003743" w:rsidP="00003743">
      <w:pPr>
        <w:ind w:firstLine="0"/>
        <w:jc w:val="center"/>
        <w:rPr>
          <w:b/>
          <w:bCs/>
        </w:rPr>
      </w:pPr>
      <w:r w:rsidRPr="00003743">
        <w:rPr>
          <w:b/>
          <w:bCs/>
        </w:rPr>
        <w:lastRenderedPageBreak/>
        <w:t xml:space="preserve">Appendix </w:t>
      </w:r>
      <w:r>
        <w:rPr>
          <w:b/>
          <w:bCs/>
        </w:rPr>
        <w:t>B</w:t>
      </w:r>
      <w:r w:rsidRPr="00003743">
        <w:rPr>
          <w:b/>
          <w:bCs/>
        </w:rPr>
        <w:t xml:space="preserve">: </w:t>
      </w:r>
      <w:proofErr w:type="spellStart"/>
      <w:r w:rsidRPr="00003743">
        <w:rPr>
          <w:b/>
          <w:bCs/>
        </w:rPr>
        <w:t>Mplus</w:t>
      </w:r>
      <w:proofErr w:type="spellEnd"/>
      <w:r w:rsidRPr="00003743">
        <w:rPr>
          <w:b/>
          <w:bCs/>
        </w:rPr>
        <w:t xml:space="preserve"> Syntax for the </w:t>
      </w:r>
      <w:r>
        <w:rPr>
          <w:b/>
          <w:bCs/>
        </w:rPr>
        <w:t>Final</w:t>
      </w:r>
      <w:r w:rsidRPr="00003743">
        <w:rPr>
          <w:b/>
          <w:bCs/>
        </w:rPr>
        <w:t xml:space="preserve"> Model</w:t>
      </w:r>
    </w:p>
    <w:p w14:paraId="1D9B544F" w14:textId="7F52A333" w:rsidR="00003743" w:rsidRDefault="00003743" w:rsidP="00003743">
      <w:pPr>
        <w:ind w:firstLine="0"/>
      </w:pPr>
    </w:p>
    <w:p w14:paraId="36FB1DF5" w14:textId="77777777" w:rsidR="00F72BE8" w:rsidRDefault="00F72BE8" w:rsidP="00F72BE8">
      <w:pPr>
        <w:ind w:firstLine="0"/>
      </w:pPr>
      <w:r>
        <w:t>TITLE: FINAL MODEL</w:t>
      </w:r>
    </w:p>
    <w:p w14:paraId="5AB9180B" w14:textId="23FCEF85" w:rsidR="00F72BE8" w:rsidRDefault="00F72BE8" w:rsidP="00F72BE8">
      <w:pPr>
        <w:ind w:firstLine="0"/>
      </w:pPr>
      <w:r>
        <w:t>DATA: FILE = "data.dat";</w:t>
      </w:r>
    </w:p>
    <w:p w14:paraId="09DC483F" w14:textId="77777777" w:rsidR="00F72BE8" w:rsidRDefault="00F72BE8" w:rsidP="00F72BE8">
      <w:pPr>
        <w:ind w:firstLine="0"/>
      </w:pPr>
      <w:r>
        <w:t xml:space="preserve">VARIABLE: </w:t>
      </w:r>
    </w:p>
    <w:p w14:paraId="5FBB8595" w14:textId="766216AE" w:rsidR="00F72BE8" w:rsidRPr="00003743" w:rsidRDefault="00F72BE8" w:rsidP="00F72BE8">
      <w:pPr>
        <w:ind w:firstLine="0"/>
      </w:pPr>
      <w:r>
        <w:t xml:space="preserve">NAMES = </w:t>
      </w:r>
      <w:proofErr w:type="spellStart"/>
      <w:r>
        <w:t>class_id</w:t>
      </w:r>
      <w:proofErr w:type="spellEnd"/>
      <w:r>
        <w:t xml:space="preserve"> gender PS02_01 PS02_02 PS02_03 PS02_04 PS02_05 PS02_06 PS02_07 PS02_08 PS02_09 PS02_10 NN02_01 + NN02_02 + NN02_03</w:t>
      </w:r>
      <w:r w:rsidR="003B551C">
        <w:t xml:space="preserve"> </w:t>
      </w:r>
      <w:r w:rsidR="003B551C" w:rsidRPr="003B551C">
        <w:t>BF02_01 BF02_02</w:t>
      </w:r>
      <w:r w:rsidRPr="00003743">
        <w:t xml:space="preserve">; </w:t>
      </w:r>
    </w:p>
    <w:p w14:paraId="23B200C6" w14:textId="77777777" w:rsidR="00F72BE8" w:rsidRDefault="00F72BE8" w:rsidP="00F72BE8">
      <w:pPr>
        <w:ind w:firstLine="0"/>
      </w:pPr>
    </w:p>
    <w:p w14:paraId="7ED46492" w14:textId="77777777" w:rsidR="00F72BE8" w:rsidRDefault="00F72BE8" w:rsidP="00F72BE8">
      <w:pPr>
        <w:ind w:firstLine="0"/>
      </w:pPr>
      <w:r>
        <w:t xml:space="preserve">USEVAR = </w:t>
      </w:r>
    </w:p>
    <w:p w14:paraId="35234188" w14:textId="77777777" w:rsidR="00F72BE8" w:rsidRDefault="00F72BE8" w:rsidP="00F72BE8">
      <w:pPr>
        <w:ind w:firstLine="0"/>
      </w:pPr>
      <w:r>
        <w:t>gender</w:t>
      </w:r>
    </w:p>
    <w:p w14:paraId="2495C810" w14:textId="77777777" w:rsidR="00F72BE8" w:rsidRDefault="00F72BE8" w:rsidP="00F72BE8">
      <w:pPr>
        <w:ind w:firstLine="0"/>
      </w:pPr>
      <w:r>
        <w:t>BU01</w:t>
      </w:r>
    </w:p>
    <w:p w14:paraId="2128D67F" w14:textId="77777777" w:rsidR="00F72BE8" w:rsidRDefault="00F72BE8" w:rsidP="00F72BE8">
      <w:pPr>
        <w:ind w:firstLine="0"/>
      </w:pPr>
    </w:p>
    <w:p w14:paraId="36B980F5" w14:textId="77777777" w:rsidR="00F72BE8" w:rsidRDefault="00F72BE8" w:rsidP="00F72BE8">
      <w:pPr>
        <w:ind w:firstLine="0"/>
      </w:pPr>
      <w:r>
        <w:t>HE1</w:t>
      </w:r>
    </w:p>
    <w:p w14:paraId="05950109" w14:textId="77777777" w:rsidR="00F72BE8" w:rsidRDefault="00F72BE8" w:rsidP="00F72BE8">
      <w:pPr>
        <w:ind w:firstLine="0"/>
      </w:pPr>
      <w:r>
        <w:t>HE2</w:t>
      </w:r>
    </w:p>
    <w:p w14:paraId="40557B6E" w14:textId="77777777" w:rsidR="00F72BE8" w:rsidRDefault="00F72BE8" w:rsidP="00F72BE8">
      <w:pPr>
        <w:ind w:firstLine="0"/>
      </w:pPr>
    </w:p>
    <w:p w14:paraId="2A6CF78A" w14:textId="77777777" w:rsidR="00F72BE8" w:rsidRDefault="00F72BE8" w:rsidP="00F72BE8">
      <w:pPr>
        <w:ind w:firstLine="0"/>
      </w:pPr>
      <w:r>
        <w:t>CO1</w:t>
      </w:r>
    </w:p>
    <w:p w14:paraId="31613509" w14:textId="77777777" w:rsidR="00F72BE8" w:rsidRDefault="00F72BE8" w:rsidP="00F72BE8">
      <w:pPr>
        <w:ind w:firstLine="0"/>
      </w:pPr>
      <w:r>
        <w:t>CO2</w:t>
      </w:r>
    </w:p>
    <w:p w14:paraId="793C742E" w14:textId="77777777" w:rsidR="00F72BE8" w:rsidRDefault="00F72BE8" w:rsidP="00F72BE8">
      <w:pPr>
        <w:ind w:firstLine="0"/>
      </w:pPr>
    </w:p>
    <w:p w14:paraId="1F4207B7" w14:textId="77777777" w:rsidR="00F72BE8" w:rsidRDefault="00F72BE8" w:rsidP="00F72BE8">
      <w:pPr>
        <w:ind w:firstLine="0"/>
      </w:pPr>
      <w:r>
        <w:t>pTC1</w:t>
      </w:r>
    </w:p>
    <w:p w14:paraId="432ECCD3" w14:textId="77777777" w:rsidR="00F72BE8" w:rsidRDefault="00F72BE8" w:rsidP="00F72BE8">
      <w:pPr>
        <w:ind w:firstLine="0"/>
      </w:pPr>
      <w:r>
        <w:t>pTC2</w:t>
      </w:r>
    </w:p>
    <w:p w14:paraId="75749038" w14:textId="77777777" w:rsidR="00F72BE8" w:rsidRDefault="00F72BE8" w:rsidP="00F72BE8">
      <w:pPr>
        <w:ind w:firstLine="0"/>
      </w:pPr>
    </w:p>
    <w:p w14:paraId="13CD9ED2" w14:textId="77777777" w:rsidR="00F72BE8" w:rsidRDefault="00F72BE8" w:rsidP="00F72BE8">
      <w:pPr>
        <w:ind w:firstLine="0"/>
      </w:pPr>
      <w:r>
        <w:t>a_pTC1</w:t>
      </w:r>
    </w:p>
    <w:p w14:paraId="5252961C" w14:textId="77777777" w:rsidR="00F72BE8" w:rsidRDefault="00F72BE8" w:rsidP="00F72BE8">
      <w:pPr>
        <w:ind w:firstLine="0"/>
      </w:pPr>
      <w:r>
        <w:t>a_pTC2</w:t>
      </w:r>
    </w:p>
    <w:p w14:paraId="45559660" w14:textId="77777777" w:rsidR="00F72BE8" w:rsidRDefault="00F72BE8" w:rsidP="00F72BE8">
      <w:pPr>
        <w:ind w:firstLine="0"/>
      </w:pPr>
    </w:p>
    <w:p w14:paraId="7F76B16B" w14:textId="77777777" w:rsidR="00F72BE8" w:rsidRDefault="00F72BE8" w:rsidP="00F72BE8">
      <w:pPr>
        <w:ind w:firstLine="0"/>
      </w:pPr>
      <w:r>
        <w:t>pCS1</w:t>
      </w:r>
    </w:p>
    <w:p w14:paraId="07816031" w14:textId="77777777" w:rsidR="00F72BE8" w:rsidRDefault="00F72BE8" w:rsidP="00F72BE8">
      <w:pPr>
        <w:ind w:firstLine="0"/>
      </w:pPr>
      <w:r>
        <w:t>pCS2</w:t>
      </w:r>
    </w:p>
    <w:p w14:paraId="0953F745" w14:textId="77777777" w:rsidR="00F72BE8" w:rsidRDefault="00F72BE8" w:rsidP="00F72BE8">
      <w:pPr>
        <w:ind w:firstLine="0"/>
      </w:pPr>
    </w:p>
    <w:p w14:paraId="7541BFC5" w14:textId="77777777" w:rsidR="00F72BE8" w:rsidRDefault="00F72BE8" w:rsidP="00F72BE8">
      <w:pPr>
        <w:ind w:firstLine="0"/>
      </w:pPr>
      <w:r>
        <w:t>a_pCS1</w:t>
      </w:r>
    </w:p>
    <w:p w14:paraId="7666E11F" w14:textId="77777777" w:rsidR="00F72BE8" w:rsidRDefault="00F72BE8" w:rsidP="00F72BE8">
      <w:pPr>
        <w:ind w:firstLine="0"/>
      </w:pPr>
      <w:r>
        <w:t>a_pCS2</w:t>
      </w:r>
    </w:p>
    <w:p w14:paraId="63D76C81" w14:textId="77777777" w:rsidR="00F72BE8" w:rsidRDefault="00F72BE8" w:rsidP="00F72BE8">
      <w:pPr>
        <w:ind w:firstLine="0"/>
      </w:pPr>
    </w:p>
    <w:p w14:paraId="5A6A6FA5" w14:textId="77777777" w:rsidR="00F72BE8" w:rsidRDefault="00F72BE8" w:rsidP="00F72BE8">
      <w:pPr>
        <w:ind w:firstLine="0"/>
      </w:pPr>
      <w:r>
        <w:t>ACH</w:t>
      </w:r>
    </w:p>
    <w:p w14:paraId="404A0487" w14:textId="77777777" w:rsidR="00F72BE8" w:rsidRDefault="00F72BE8" w:rsidP="00F72BE8">
      <w:pPr>
        <w:ind w:firstLine="0"/>
      </w:pPr>
      <w:proofErr w:type="spellStart"/>
      <w:r>
        <w:t>a_ACH</w:t>
      </w:r>
      <w:proofErr w:type="spellEnd"/>
    </w:p>
    <w:p w14:paraId="729C84FC" w14:textId="77777777" w:rsidR="00F72BE8" w:rsidRDefault="00F72BE8" w:rsidP="00F72BE8">
      <w:pPr>
        <w:ind w:firstLine="0"/>
      </w:pPr>
    </w:p>
    <w:p w14:paraId="79A69E7F" w14:textId="77777777" w:rsidR="00F72BE8" w:rsidRDefault="00F72BE8" w:rsidP="00F72BE8">
      <w:pPr>
        <w:ind w:firstLine="0"/>
      </w:pPr>
      <w:r>
        <w:t>NEURO;</w:t>
      </w:r>
    </w:p>
    <w:p w14:paraId="081B5E29" w14:textId="77777777" w:rsidR="00F72BE8" w:rsidRDefault="00F72BE8" w:rsidP="00F72BE8">
      <w:pPr>
        <w:ind w:firstLine="0"/>
      </w:pPr>
    </w:p>
    <w:p w14:paraId="1CF7ED4A" w14:textId="77777777" w:rsidR="00F72BE8" w:rsidRDefault="00F72BE8" w:rsidP="00F72BE8">
      <w:pPr>
        <w:ind w:firstLine="0"/>
      </w:pPr>
      <w:r>
        <w:t xml:space="preserve">WITHIN = </w:t>
      </w:r>
    </w:p>
    <w:p w14:paraId="6E56F1AB" w14:textId="77777777" w:rsidR="00F72BE8" w:rsidRDefault="00F72BE8" w:rsidP="00F72BE8">
      <w:pPr>
        <w:ind w:firstLine="0"/>
      </w:pPr>
      <w:r>
        <w:t>NEURO</w:t>
      </w:r>
    </w:p>
    <w:p w14:paraId="18821965" w14:textId="77777777" w:rsidR="00F72BE8" w:rsidRDefault="00F72BE8" w:rsidP="00F72BE8">
      <w:pPr>
        <w:ind w:firstLine="0"/>
      </w:pPr>
      <w:r>
        <w:t>pTC1</w:t>
      </w:r>
    </w:p>
    <w:p w14:paraId="5214FD4D" w14:textId="77777777" w:rsidR="00F72BE8" w:rsidRDefault="00F72BE8" w:rsidP="00F72BE8">
      <w:pPr>
        <w:ind w:firstLine="0"/>
      </w:pPr>
      <w:r>
        <w:t>pTC2</w:t>
      </w:r>
    </w:p>
    <w:p w14:paraId="0A464300" w14:textId="77777777" w:rsidR="00F72BE8" w:rsidRDefault="00F72BE8" w:rsidP="00F72BE8">
      <w:pPr>
        <w:ind w:firstLine="0"/>
      </w:pPr>
      <w:r>
        <w:t>pCS1</w:t>
      </w:r>
    </w:p>
    <w:p w14:paraId="44850A2D" w14:textId="77777777" w:rsidR="00F72BE8" w:rsidRDefault="00F72BE8" w:rsidP="00F72BE8">
      <w:pPr>
        <w:ind w:firstLine="0"/>
      </w:pPr>
      <w:r>
        <w:t>pCS2</w:t>
      </w:r>
    </w:p>
    <w:p w14:paraId="3EE43C83" w14:textId="77777777" w:rsidR="00F72BE8" w:rsidRDefault="00F72BE8" w:rsidP="00F72BE8">
      <w:pPr>
        <w:ind w:firstLine="0"/>
      </w:pPr>
      <w:r>
        <w:t>gender</w:t>
      </w:r>
    </w:p>
    <w:p w14:paraId="54F23119" w14:textId="77777777" w:rsidR="00F72BE8" w:rsidRDefault="00F72BE8" w:rsidP="00F72BE8">
      <w:pPr>
        <w:ind w:firstLine="0"/>
      </w:pPr>
      <w:r>
        <w:t>BU01</w:t>
      </w:r>
    </w:p>
    <w:p w14:paraId="79E594D2" w14:textId="2C0CF8B0" w:rsidR="00F72BE8" w:rsidRDefault="00F72BE8" w:rsidP="00F72BE8">
      <w:pPr>
        <w:ind w:firstLine="0"/>
      </w:pPr>
      <w:r>
        <w:t>ACH;</w:t>
      </w:r>
    </w:p>
    <w:p w14:paraId="778B3452" w14:textId="77777777" w:rsidR="00F72BE8" w:rsidRDefault="00F72BE8" w:rsidP="00F72BE8">
      <w:pPr>
        <w:ind w:firstLine="0"/>
      </w:pPr>
    </w:p>
    <w:p w14:paraId="32632DB1" w14:textId="77777777" w:rsidR="00F72BE8" w:rsidRDefault="00F72BE8" w:rsidP="00F72BE8">
      <w:pPr>
        <w:ind w:firstLine="0"/>
      </w:pPr>
      <w:r>
        <w:t>BETWEEN =</w:t>
      </w:r>
    </w:p>
    <w:p w14:paraId="21DCBB8A" w14:textId="77777777" w:rsidR="00F72BE8" w:rsidRDefault="00F72BE8" w:rsidP="00F72BE8">
      <w:pPr>
        <w:ind w:firstLine="0"/>
      </w:pPr>
      <w:r>
        <w:lastRenderedPageBreak/>
        <w:t>a_pTC1</w:t>
      </w:r>
    </w:p>
    <w:p w14:paraId="2C13679D" w14:textId="77777777" w:rsidR="00F72BE8" w:rsidRDefault="00F72BE8" w:rsidP="00F72BE8">
      <w:pPr>
        <w:ind w:firstLine="0"/>
      </w:pPr>
      <w:r>
        <w:t>a_pTC2</w:t>
      </w:r>
    </w:p>
    <w:p w14:paraId="7F7ABAA3" w14:textId="77777777" w:rsidR="00F72BE8" w:rsidRDefault="00F72BE8" w:rsidP="00F72BE8">
      <w:pPr>
        <w:ind w:firstLine="0"/>
      </w:pPr>
      <w:r>
        <w:t>a_pCS1</w:t>
      </w:r>
    </w:p>
    <w:p w14:paraId="2256FFCB" w14:textId="77777777" w:rsidR="00F72BE8" w:rsidRDefault="00F72BE8" w:rsidP="00F72BE8">
      <w:pPr>
        <w:ind w:firstLine="0"/>
      </w:pPr>
      <w:r>
        <w:t>a_pCS2</w:t>
      </w:r>
    </w:p>
    <w:p w14:paraId="55EA2856" w14:textId="08AD4BF0" w:rsidR="00F72BE8" w:rsidRDefault="00F72BE8" w:rsidP="00F72BE8">
      <w:pPr>
        <w:ind w:firstLine="0"/>
      </w:pPr>
      <w:proofErr w:type="spellStart"/>
      <w:r>
        <w:t>a_ACH</w:t>
      </w:r>
      <w:proofErr w:type="spellEnd"/>
      <w:r>
        <w:t>;</w:t>
      </w:r>
    </w:p>
    <w:p w14:paraId="131A61DB" w14:textId="77777777" w:rsidR="00F72BE8" w:rsidRDefault="00F72BE8" w:rsidP="00F72BE8">
      <w:pPr>
        <w:ind w:firstLine="0"/>
      </w:pPr>
    </w:p>
    <w:p w14:paraId="7628D6A3" w14:textId="4584213E" w:rsidR="00F72BE8" w:rsidRDefault="003B551C" w:rsidP="00F72BE8">
      <w:pPr>
        <w:ind w:firstLine="0"/>
      </w:pPr>
      <w:r>
        <w:t>MISSING =</w:t>
      </w:r>
      <w:r w:rsidR="00F72BE8">
        <w:t xml:space="preserve"> all (99);</w:t>
      </w:r>
    </w:p>
    <w:p w14:paraId="6A8E78D5" w14:textId="77777777" w:rsidR="003B551C" w:rsidRDefault="003B551C" w:rsidP="00F72BE8">
      <w:pPr>
        <w:ind w:firstLine="0"/>
      </w:pPr>
    </w:p>
    <w:p w14:paraId="1A704AF3" w14:textId="4AE34FDB" w:rsidR="00F72BE8" w:rsidRDefault="003B551C" w:rsidP="00F72BE8">
      <w:pPr>
        <w:ind w:firstLine="0"/>
      </w:pPr>
      <w:r>
        <w:t>CLUSTER</w:t>
      </w:r>
      <w:r w:rsidR="00F72BE8">
        <w:t xml:space="preserve">= </w:t>
      </w:r>
      <w:proofErr w:type="spellStart"/>
      <w:r w:rsidR="00F72BE8">
        <w:t>class_id</w:t>
      </w:r>
      <w:proofErr w:type="spellEnd"/>
      <w:r w:rsidR="00F72BE8">
        <w:t>;</w:t>
      </w:r>
    </w:p>
    <w:p w14:paraId="60F81568" w14:textId="77777777" w:rsidR="00F72BE8" w:rsidRDefault="00F72BE8" w:rsidP="00F72BE8">
      <w:pPr>
        <w:ind w:firstLine="0"/>
      </w:pPr>
    </w:p>
    <w:p w14:paraId="23DA62D0" w14:textId="296A1AB3" w:rsidR="00F72BE8" w:rsidRDefault="003B551C" w:rsidP="00F72BE8">
      <w:pPr>
        <w:ind w:firstLine="0"/>
      </w:pPr>
      <w:r>
        <w:t>DEFINE</w:t>
      </w:r>
      <w:r w:rsidR="00F72BE8">
        <w:t>:</w:t>
      </w:r>
    </w:p>
    <w:p w14:paraId="0C0D8CF9" w14:textId="77777777" w:rsidR="00F72BE8" w:rsidRDefault="00F72BE8" w:rsidP="00F72BE8">
      <w:pPr>
        <w:ind w:firstLine="0"/>
      </w:pPr>
      <w:r>
        <w:t>HE1 = mean(PS02_03 PS02_09 PS02_10);</w:t>
      </w:r>
    </w:p>
    <w:p w14:paraId="7EE5E3E7" w14:textId="77777777" w:rsidR="00F72BE8" w:rsidRDefault="00F72BE8" w:rsidP="00F72BE8">
      <w:pPr>
        <w:ind w:firstLine="0"/>
      </w:pPr>
      <w:r>
        <w:t>HE2 = mean(PS02_02 PS02_01 PS02_06);</w:t>
      </w:r>
    </w:p>
    <w:p w14:paraId="5464FEA4" w14:textId="77777777" w:rsidR="00F72BE8" w:rsidRDefault="00F72BE8" w:rsidP="00F72BE8">
      <w:pPr>
        <w:ind w:firstLine="0"/>
      </w:pPr>
    </w:p>
    <w:p w14:paraId="4189BECE" w14:textId="77777777" w:rsidR="00F72BE8" w:rsidRDefault="00F72BE8" w:rsidP="00F72BE8">
      <w:pPr>
        <w:ind w:firstLine="0"/>
      </w:pPr>
      <w:r>
        <w:t>CO1 = mean(PS02_07 PS02_08);</w:t>
      </w:r>
    </w:p>
    <w:p w14:paraId="5C69CDE2" w14:textId="77777777" w:rsidR="00F72BE8" w:rsidRDefault="00F72BE8" w:rsidP="00F72BE8">
      <w:pPr>
        <w:ind w:firstLine="0"/>
      </w:pPr>
      <w:r>
        <w:t>CO2 = mean(PS02_05 PS02_04);</w:t>
      </w:r>
    </w:p>
    <w:p w14:paraId="620C4A44" w14:textId="77777777" w:rsidR="00F72BE8" w:rsidRDefault="00F72BE8" w:rsidP="00F72BE8">
      <w:pPr>
        <w:ind w:firstLine="0"/>
      </w:pPr>
    </w:p>
    <w:p w14:paraId="0C89F384" w14:textId="77777777" w:rsidR="00F72BE8" w:rsidRDefault="00F72BE8" w:rsidP="00F72BE8">
      <w:pPr>
        <w:ind w:firstLine="0"/>
      </w:pPr>
      <w:r>
        <w:t>pTC1 = mean(TC02_01 TC02_02);</w:t>
      </w:r>
    </w:p>
    <w:p w14:paraId="234FB625" w14:textId="77777777" w:rsidR="00F72BE8" w:rsidRDefault="00F72BE8" w:rsidP="00F72BE8">
      <w:pPr>
        <w:ind w:firstLine="0"/>
      </w:pPr>
      <w:r>
        <w:t>pTC2 = mean(TC02_03 TC02_04);</w:t>
      </w:r>
    </w:p>
    <w:p w14:paraId="440B5CD8" w14:textId="77777777" w:rsidR="00F72BE8" w:rsidRDefault="00F72BE8" w:rsidP="00F72BE8">
      <w:pPr>
        <w:ind w:firstLine="0"/>
      </w:pPr>
    </w:p>
    <w:p w14:paraId="02F5952D" w14:textId="77777777" w:rsidR="00F72BE8" w:rsidRDefault="00F72BE8" w:rsidP="00F72BE8">
      <w:pPr>
        <w:ind w:firstLine="0"/>
      </w:pPr>
      <w:r>
        <w:t>pCS1 = mean(TC02_05 TC02_06);</w:t>
      </w:r>
    </w:p>
    <w:p w14:paraId="2268967F" w14:textId="77777777" w:rsidR="00F72BE8" w:rsidRDefault="00F72BE8" w:rsidP="00F72BE8">
      <w:pPr>
        <w:ind w:firstLine="0"/>
      </w:pPr>
      <w:r>
        <w:t>pCS2 = mean(TC02_07 TC02_08);</w:t>
      </w:r>
    </w:p>
    <w:p w14:paraId="216253FE" w14:textId="77777777" w:rsidR="00F72BE8" w:rsidRDefault="00F72BE8" w:rsidP="00F72BE8">
      <w:pPr>
        <w:ind w:firstLine="0"/>
      </w:pPr>
    </w:p>
    <w:p w14:paraId="543CF730" w14:textId="77777777" w:rsidR="00F72BE8" w:rsidRPr="00F72BE8" w:rsidRDefault="00F72BE8" w:rsidP="00F72BE8">
      <w:pPr>
        <w:ind w:firstLine="0"/>
        <w:rPr>
          <w:lang w:val="de-DE"/>
        </w:rPr>
      </w:pPr>
      <w:r w:rsidRPr="00F72BE8">
        <w:rPr>
          <w:lang w:val="de-DE"/>
        </w:rPr>
        <w:lastRenderedPageBreak/>
        <w:t>NEURO = (BF02_01+BF02_</w:t>
      </w:r>
      <w:proofErr w:type="gramStart"/>
      <w:r w:rsidRPr="00F72BE8">
        <w:rPr>
          <w:lang w:val="de-DE"/>
        </w:rPr>
        <w:t>02)/</w:t>
      </w:r>
      <w:proofErr w:type="gramEnd"/>
      <w:r w:rsidRPr="00F72BE8">
        <w:rPr>
          <w:lang w:val="de-DE"/>
        </w:rPr>
        <w:t>2;</w:t>
      </w:r>
    </w:p>
    <w:p w14:paraId="41E3C3F4" w14:textId="77777777" w:rsidR="00F72BE8" w:rsidRPr="00F72BE8" w:rsidRDefault="00F72BE8" w:rsidP="00F72BE8">
      <w:pPr>
        <w:ind w:firstLine="0"/>
        <w:rPr>
          <w:lang w:val="de-DE"/>
        </w:rPr>
      </w:pPr>
      <w:r w:rsidRPr="00F72BE8">
        <w:rPr>
          <w:lang w:val="de-DE"/>
        </w:rPr>
        <w:t>ACH = (NN02_01 + NN02_02 + NN02_</w:t>
      </w:r>
      <w:proofErr w:type="gramStart"/>
      <w:r w:rsidRPr="00F72BE8">
        <w:rPr>
          <w:lang w:val="de-DE"/>
        </w:rPr>
        <w:t>03)/</w:t>
      </w:r>
      <w:proofErr w:type="gramEnd"/>
      <w:r w:rsidRPr="00F72BE8">
        <w:rPr>
          <w:lang w:val="de-DE"/>
        </w:rPr>
        <w:t>3;</w:t>
      </w:r>
    </w:p>
    <w:p w14:paraId="59E14779" w14:textId="77777777" w:rsidR="00F72BE8" w:rsidRPr="00F72BE8" w:rsidRDefault="00F72BE8" w:rsidP="00F72BE8">
      <w:pPr>
        <w:ind w:firstLine="0"/>
        <w:rPr>
          <w:lang w:val="de-DE"/>
        </w:rPr>
      </w:pPr>
    </w:p>
    <w:p w14:paraId="327FD303" w14:textId="77777777" w:rsidR="00F72BE8" w:rsidRDefault="00F72BE8" w:rsidP="00F72BE8">
      <w:pPr>
        <w:ind w:firstLine="0"/>
      </w:pPr>
      <w:r>
        <w:t xml:space="preserve">a_pTC1 = </w:t>
      </w:r>
      <w:proofErr w:type="spellStart"/>
      <w:r>
        <w:t>cluster_mean</w:t>
      </w:r>
      <w:proofErr w:type="spellEnd"/>
      <w:r>
        <w:t>(pTC1);</w:t>
      </w:r>
    </w:p>
    <w:p w14:paraId="6CCEDCB3" w14:textId="77777777" w:rsidR="00F72BE8" w:rsidRDefault="00F72BE8" w:rsidP="00F72BE8">
      <w:pPr>
        <w:ind w:firstLine="0"/>
      </w:pPr>
      <w:r>
        <w:t xml:space="preserve">a_pTC2 = </w:t>
      </w:r>
      <w:proofErr w:type="spellStart"/>
      <w:r>
        <w:t>cluster_mean</w:t>
      </w:r>
      <w:proofErr w:type="spellEnd"/>
      <w:r>
        <w:t>(pTC2);</w:t>
      </w:r>
    </w:p>
    <w:p w14:paraId="56F5AB39" w14:textId="77777777" w:rsidR="00F72BE8" w:rsidRDefault="00F72BE8" w:rsidP="00F72BE8">
      <w:pPr>
        <w:ind w:firstLine="0"/>
      </w:pPr>
    </w:p>
    <w:p w14:paraId="29B68EA3" w14:textId="77777777" w:rsidR="00F72BE8" w:rsidRDefault="00F72BE8" w:rsidP="00F72BE8">
      <w:pPr>
        <w:ind w:firstLine="0"/>
      </w:pPr>
      <w:r>
        <w:t xml:space="preserve">a_pCS1 = </w:t>
      </w:r>
      <w:proofErr w:type="spellStart"/>
      <w:r>
        <w:t>cluster_mean</w:t>
      </w:r>
      <w:proofErr w:type="spellEnd"/>
      <w:r>
        <w:t>(pCS1);</w:t>
      </w:r>
    </w:p>
    <w:p w14:paraId="5B8AD064" w14:textId="77777777" w:rsidR="00F72BE8" w:rsidRDefault="00F72BE8" w:rsidP="00F72BE8">
      <w:pPr>
        <w:ind w:firstLine="0"/>
      </w:pPr>
      <w:r>
        <w:t xml:space="preserve">a_pCS2 = </w:t>
      </w:r>
      <w:proofErr w:type="spellStart"/>
      <w:r>
        <w:t>cluster_mean</w:t>
      </w:r>
      <w:proofErr w:type="spellEnd"/>
      <w:r>
        <w:t>(pCS2);</w:t>
      </w:r>
    </w:p>
    <w:p w14:paraId="7769699C" w14:textId="77777777" w:rsidR="00F72BE8" w:rsidRDefault="00F72BE8" w:rsidP="00F72BE8">
      <w:pPr>
        <w:ind w:firstLine="0"/>
      </w:pPr>
    </w:p>
    <w:p w14:paraId="22058B59" w14:textId="77777777" w:rsidR="00F72BE8" w:rsidRDefault="00F72BE8" w:rsidP="00F72BE8">
      <w:pPr>
        <w:ind w:firstLine="0"/>
      </w:pPr>
      <w:proofErr w:type="spellStart"/>
      <w:r>
        <w:t>a_ACH</w:t>
      </w:r>
      <w:proofErr w:type="spellEnd"/>
      <w:r>
        <w:t xml:space="preserve"> = </w:t>
      </w:r>
      <w:proofErr w:type="spellStart"/>
      <w:r>
        <w:t>cluster_mean</w:t>
      </w:r>
      <w:proofErr w:type="spellEnd"/>
      <w:r>
        <w:t>(ACH);</w:t>
      </w:r>
    </w:p>
    <w:p w14:paraId="49BF8A9B" w14:textId="77777777" w:rsidR="00F72BE8" w:rsidRDefault="00F72BE8" w:rsidP="00F72BE8">
      <w:pPr>
        <w:ind w:firstLine="0"/>
      </w:pPr>
    </w:p>
    <w:p w14:paraId="54353BC4" w14:textId="77777777" w:rsidR="00F72BE8" w:rsidRDefault="00F72BE8" w:rsidP="00F72BE8">
      <w:pPr>
        <w:ind w:firstLine="0"/>
      </w:pPr>
      <w:r>
        <w:t>CENTER</w:t>
      </w:r>
    </w:p>
    <w:p w14:paraId="1942B7C8" w14:textId="77777777" w:rsidR="00F72BE8" w:rsidRDefault="00F72BE8" w:rsidP="00F72BE8">
      <w:pPr>
        <w:ind w:firstLine="0"/>
      </w:pPr>
      <w:r>
        <w:t>pTC1</w:t>
      </w:r>
    </w:p>
    <w:p w14:paraId="2F912483" w14:textId="77777777" w:rsidR="00F72BE8" w:rsidRDefault="00F72BE8" w:rsidP="00F72BE8">
      <w:pPr>
        <w:ind w:firstLine="0"/>
      </w:pPr>
      <w:r>
        <w:t>pTC2</w:t>
      </w:r>
    </w:p>
    <w:p w14:paraId="6E32798C" w14:textId="77777777" w:rsidR="00F72BE8" w:rsidRDefault="00F72BE8" w:rsidP="00F72BE8">
      <w:pPr>
        <w:ind w:firstLine="0"/>
      </w:pPr>
      <w:r>
        <w:t>pCS1</w:t>
      </w:r>
    </w:p>
    <w:p w14:paraId="216DE666" w14:textId="77777777" w:rsidR="00F72BE8" w:rsidRDefault="00F72BE8" w:rsidP="00F72BE8">
      <w:pPr>
        <w:ind w:firstLine="0"/>
      </w:pPr>
      <w:r>
        <w:t>pCS2(GROUPMEAN);</w:t>
      </w:r>
    </w:p>
    <w:p w14:paraId="102C9852" w14:textId="77777777" w:rsidR="00F72BE8" w:rsidRDefault="00F72BE8" w:rsidP="00F72BE8">
      <w:pPr>
        <w:ind w:firstLine="0"/>
      </w:pPr>
    </w:p>
    <w:p w14:paraId="19DC3D49" w14:textId="77777777" w:rsidR="00F72BE8" w:rsidRDefault="00F72BE8" w:rsidP="00F72BE8">
      <w:pPr>
        <w:ind w:firstLine="0"/>
      </w:pPr>
      <w:r>
        <w:t xml:space="preserve">ANALYSIS: </w:t>
      </w:r>
    </w:p>
    <w:p w14:paraId="3127D58A" w14:textId="77777777" w:rsidR="00F72BE8" w:rsidRDefault="00F72BE8" w:rsidP="00F72BE8">
      <w:pPr>
        <w:ind w:firstLine="0"/>
      </w:pPr>
      <w:r>
        <w:t>TYPE = TWOLEVEL;</w:t>
      </w:r>
    </w:p>
    <w:p w14:paraId="6037D590" w14:textId="77777777" w:rsidR="00F72BE8" w:rsidRDefault="00F72BE8" w:rsidP="00F72BE8">
      <w:pPr>
        <w:ind w:firstLine="0"/>
      </w:pPr>
      <w:r>
        <w:t>ESTIMATOR = MLR;</w:t>
      </w:r>
    </w:p>
    <w:p w14:paraId="5908EBA0" w14:textId="77777777" w:rsidR="00F72BE8" w:rsidRDefault="00F72BE8" w:rsidP="00F72BE8">
      <w:pPr>
        <w:ind w:firstLine="0"/>
      </w:pPr>
    </w:p>
    <w:p w14:paraId="46442BB2" w14:textId="77777777" w:rsidR="00F72BE8" w:rsidRDefault="00F72BE8" w:rsidP="00F72BE8">
      <w:pPr>
        <w:ind w:firstLine="0"/>
      </w:pPr>
      <w:r>
        <w:t>PROCESS = 2;</w:t>
      </w:r>
    </w:p>
    <w:p w14:paraId="404D2BF2" w14:textId="77777777" w:rsidR="00F72BE8" w:rsidRDefault="00F72BE8" w:rsidP="00F72BE8">
      <w:pPr>
        <w:ind w:firstLine="0"/>
      </w:pPr>
    </w:p>
    <w:p w14:paraId="6B9BCC69" w14:textId="77777777" w:rsidR="00F72BE8" w:rsidRDefault="00F72BE8" w:rsidP="00F72BE8">
      <w:pPr>
        <w:ind w:firstLine="0"/>
      </w:pPr>
      <w:r>
        <w:lastRenderedPageBreak/>
        <w:t>MODEL:</w:t>
      </w:r>
    </w:p>
    <w:p w14:paraId="52FDCEC1" w14:textId="77777777" w:rsidR="00F72BE8" w:rsidRDefault="00F72BE8" w:rsidP="00F72BE8">
      <w:pPr>
        <w:ind w:firstLine="0"/>
      </w:pPr>
      <w:r>
        <w:t>%within%</w:t>
      </w:r>
    </w:p>
    <w:p w14:paraId="6DF1B0A1" w14:textId="77777777" w:rsidR="00F72BE8" w:rsidRDefault="00F72BE8" w:rsidP="00F72BE8">
      <w:pPr>
        <w:ind w:firstLine="0"/>
      </w:pPr>
      <w:r>
        <w:t>WTC by</w:t>
      </w:r>
    </w:p>
    <w:p w14:paraId="6C120D9E" w14:textId="77777777" w:rsidR="00F72BE8" w:rsidRDefault="00F72BE8" w:rsidP="00F72BE8">
      <w:pPr>
        <w:ind w:firstLine="0"/>
      </w:pPr>
      <w:r>
        <w:t>pTC1 (1)</w:t>
      </w:r>
    </w:p>
    <w:p w14:paraId="0BA14D6E" w14:textId="77777777" w:rsidR="00F72BE8" w:rsidRDefault="00F72BE8" w:rsidP="00F72BE8">
      <w:pPr>
        <w:ind w:firstLine="0"/>
      </w:pPr>
      <w:r>
        <w:t>pTC2 (2);</w:t>
      </w:r>
    </w:p>
    <w:p w14:paraId="46241F25" w14:textId="77777777" w:rsidR="00F72BE8" w:rsidRDefault="00F72BE8" w:rsidP="00F72BE8">
      <w:pPr>
        <w:ind w:firstLine="0"/>
      </w:pPr>
    </w:p>
    <w:p w14:paraId="72CBB265" w14:textId="77777777" w:rsidR="00F72BE8" w:rsidRDefault="00F72BE8" w:rsidP="00F72BE8">
      <w:pPr>
        <w:ind w:firstLine="0"/>
      </w:pPr>
      <w:r>
        <w:t>WCS by</w:t>
      </w:r>
    </w:p>
    <w:p w14:paraId="0B87B25F" w14:textId="77777777" w:rsidR="00F72BE8" w:rsidRDefault="00F72BE8" w:rsidP="00F72BE8">
      <w:pPr>
        <w:ind w:firstLine="0"/>
      </w:pPr>
      <w:r>
        <w:t>pCS1 (3)</w:t>
      </w:r>
    </w:p>
    <w:p w14:paraId="6FD2ACB8" w14:textId="77777777" w:rsidR="00F72BE8" w:rsidRDefault="00F72BE8" w:rsidP="00F72BE8">
      <w:pPr>
        <w:ind w:firstLine="0"/>
      </w:pPr>
      <w:r>
        <w:t>pCS2 (4);</w:t>
      </w:r>
    </w:p>
    <w:p w14:paraId="0038F041" w14:textId="77777777" w:rsidR="00F72BE8" w:rsidRDefault="00F72BE8" w:rsidP="00F72BE8">
      <w:pPr>
        <w:ind w:firstLine="0"/>
      </w:pPr>
    </w:p>
    <w:p w14:paraId="2365A630" w14:textId="77777777" w:rsidR="00F72BE8" w:rsidRDefault="00F72BE8" w:rsidP="00F72BE8">
      <w:pPr>
        <w:ind w:firstLine="0"/>
      </w:pPr>
      <w:r>
        <w:t>WHELP by</w:t>
      </w:r>
    </w:p>
    <w:p w14:paraId="0DA5383D" w14:textId="77777777" w:rsidR="00F72BE8" w:rsidRDefault="00F72BE8" w:rsidP="00F72BE8">
      <w:pPr>
        <w:ind w:firstLine="0"/>
      </w:pPr>
      <w:r>
        <w:t>HE1 (5)</w:t>
      </w:r>
    </w:p>
    <w:p w14:paraId="166B31E3" w14:textId="77777777" w:rsidR="00F72BE8" w:rsidRDefault="00F72BE8" w:rsidP="00F72BE8">
      <w:pPr>
        <w:ind w:firstLine="0"/>
      </w:pPr>
      <w:r>
        <w:t>HE2 (6);</w:t>
      </w:r>
    </w:p>
    <w:p w14:paraId="29658E02" w14:textId="77777777" w:rsidR="00F72BE8" w:rsidRDefault="00F72BE8" w:rsidP="00F72BE8">
      <w:pPr>
        <w:ind w:firstLine="0"/>
      </w:pPr>
    </w:p>
    <w:p w14:paraId="3805B393" w14:textId="77777777" w:rsidR="00F72BE8" w:rsidRDefault="00F72BE8" w:rsidP="00F72BE8">
      <w:pPr>
        <w:ind w:firstLine="0"/>
      </w:pPr>
      <w:r>
        <w:t>WCOPE by</w:t>
      </w:r>
    </w:p>
    <w:p w14:paraId="4DC6E7DE" w14:textId="77777777" w:rsidR="00F72BE8" w:rsidRDefault="00F72BE8" w:rsidP="00F72BE8">
      <w:pPr>
        <w:ind w:firstLine="0"/>
      </w:pPr>
      <w:r>
        <w:t>CO1 (7)</w:t>
      </w:r>
    </w:p>
    <w:p w14:paraId="62BA04D7" w14:textId="77777777" w:rsidR="00F72BE8" w:rsidRDefault="00F72BE8" w:rsidP="00F72BE8">
      <w:pPr>
        <w:ind w:firstLine="0"/>
      </w:pPr>
      <w:r>
        <w:t>CO2 (8);</w:t>
      </w:r>
    </w:p>
    <w:p w14:paraId="15589A1A" w14:textId="77777777" w:rsidR="00F72BE8" w:rsidRDefault="00F72BE8" w:rsidP="00F72BE8">
      <w:pPr>
        <w:ind w:firstLine="0"/>
      </w:pPr>
    </w:p>
    <w:p w14:paraId="031CA3CD" w14:textId="77777777" w:rsidR="00F72BE8" w:rsidRDefault="00F72BE8" w:rsidP="00F72BE8">
      <w:pPr>
        <w:ind w:firstLine="0"/>
      </w:pPr>
      <w:r>
        <w:t>WCOPE on WTC (b1_with);</w:t>
      </w:r>
    </w:p>
    <w:p w14:paraId="7CC4A677" w14:textId="77777777" w:rsidR="00F72BE8" w:rsidRDefault="00F72BE8" w:rsidP="00F72BE8">
      <w:pPr>
        <w:ind w:firstLine="0"/>
      </w:pPr>
      <w:r>
        <w:t>WHELP on WTC (b2_with);</w:t>
      </w:r>
    </w:p>
    <w:p w14:paraId="1F332FE0" w14:textId="77777777" w:rsidR="00F72BE8" w:rsidRDefault="00F72BE8" w:rsidP="00F72BE8">
      <w:pPr>
        <w:ind w:firstLine="0"/>
      </w:pPr>
      <w:r>
        <w:t>WCOPE on WCS (b3_with);</w:t>
      </w:r>
    </w:p>
    <w:p w14:paraId="09C06C89" w14:textId="77777777" w:rsidR="00F72BE8" w:rsidRDefault="00F72BE8" w:rsidP="00F72BE8">
      <w:pPr>
        <w:ind w:firstLine="0"/>
      </w:pPr>
      <w:r>
        <w:t>WHELP on WCS (b4_with);</w:t>
      </w:r>
    </w:p>
    <w:p w14:paraId="3610742D" w14:textId="77777777" w:rsidR="00F72BE8" w:rsidRDefault="00F72BE8" w:rsidP="00F72BE8">
      <w:pPr>
        <w:ind w:firstLine="0"/>
      </w:pPr>
      <w:r>
        <w:t>ACH on WTC (b5_with);</w:t>
      </w:r>
    </w:p>
    <w:p w14:paraId="3045A2DD" w14:textId="77777777" w:rsidR="00F72BE8" w:rsidRDefault="00F72BE8" w:rsidP="00F72BE8">
      <w:pPr>
        <w:ind w:firstLine="0"/>
      </w:pPr>
      <w:r>
        <w:lastRenderedPageBreak/>
        <w:t>ACH on WCS (b6_with);</w:t>
      </w:r>
    </w:p>
    <w:p w14:paraId="7A85BAD1" w14:textId="77777777" w:rsidR="00F72BE8" w:rsidRDefault="00F72BE8" w:rsidP="00F72BE8">
      <w:pPr>
        <w:ind w:firstLine="0"/>
      </w:pPr>
    </w:p>
    <w:p w14:paraId="775CEF84" w14:textId="77777777" w:rsidR="00F72BE8" w:rsidRDefault="00F72BE8" w:rsidP="00F72BE8">
      <w:pPr>
        <w:ind w:firstLine="0"/>
      </w:pPr>
      <w:r>
        <w:t>WCOPE (</w:t>
      </w:r>
      <w:proofErr w:type="spellStart"/>
      <w:r>
        <w:t>CO_w</w:t>
      </w:r>
      <w:proofErr w:type="spellEnd"/>
      <w:r>
        <w:t>);</w:t>
      </w:r>
    </w:p>
    <w:p w14:paraId="435D8414" w14:textId="77777777" w:rsidR="00F72BE8" w:rsidRDefault="00F72BE8" w:rsidP="00F72BE8">
      <w:pPr>
        <w:ind w:firstLine="0"/>
      </w:pPr>
      <w:r>
        <w:t>WHELP (</w:t>
      </w:r>
      <w:proofErr w:type="spellStart"/>
      <w:r>
        <w:t>HE_w</w:t>
      </w:r>
      <w:proofErr w:type="spellEnd"/>
      <w:r>
        <w:t>);</w:t>
      </w:r>
    </w:p>
    <w:p w14:paraId="75A0C71C" w14:textId="77777777" w:rsidR="00F72BE8" w:rsidRDefault="00F72BE8" w:rsidP="00F72BE8">
      <w:pPr>
        <w:ind w:firstLine="0"/>
      </w:pPr>
      <w:r>
        <w:t>WTC (TC_W);</w:t>
      </w:r>
    </w:p>
    <w:p w14:paraId="340360D4" w14:textId="77777777" w:rsidR="00F72BE8" w:rsidRDefault="00F72BE8" w:rsidP="00F72BE8">
      <w:pPr>
        <w:ind w:firstLine="0"/>
      </w:pPr>
      <w:r>
        <w:t>WCS (CS_W);</w:t>
      </w:r>
    </w:p>
    <w:p w14:paraId="00A66EF9" w14:textId="77777777" w:rsidR="00F72BE8" w:rsidRDefault="00F72BE8" w:rsidP="00F72BE8">
      <w:pPr>
        <w:ind w:firstLine="0"/>
      </w:pPr>
      <w:r>
        <w:t>ACH (ACH_W);</w:t>
      </w:r>
    </w:p>
    <w:p w14:paraId="0BFC04A7" w14:textId="77777777" w:rsidR="00F72BE8" w:rsidRDefault="00F72BE8" w:rsidP="00F72BE8">
      <w:pPr>
        <w:ind w:firstLine="0"/>
      </w:pPr>
    </w:p>
    <w:p w14:paraId="5E4B2501" w14:textId="77777777" w:rsidR="00F72BE8" w:rsidRDefault="00F72BE8" w:rsidP="00F72BE8">
      <w:pPr>
        <w:ind w:firstLine="0"/>
      </w:pPr>
      <w:r>
        <w:t>WCOPE ON gender BU01 NEURO;</w:t>
      </w:r>
    </w:p>
    <w:p w14:paraId="03D76E66" w14:textId="77777777" w:rsidR="00F72BE8" w:rsidRDefault="00F72BE8" w:rsidP="00F72BE8">
      <w:pPr>
        <w:ind w:firstLine="0"/>
      </w:pPr>
      <w:r>
        <w:t>WHELP ON gender BU01 NEURO;</w:t>
      </w:r>
    </w:p>
    <w:p w14:paraId="7AB2DE5F" w14:textId="77777777" w:rsidR="00F72BE8" w:rsidRDefault="00F72BE8" w:rsidP="00F72BE8">
      <w:pPr>
        <w:ind w:firstLine="0"/>
      </w:pPr>
      <w:r>
        <w:t>ACH ON gender BU01 NEURO;</w:t>
      </w:r>
    </w:p>
    <w:p w14:paraId="3B09DFDE" w14:textId="77777777" w:rsidR="00F72BE8" w:rsidRDefault="00F72BE8" w:rsidP="00F72BE8">
      <w:pPr>
        <w:ind w:firstLine="0"/>
      </w:pPr>
    </w:p>
    <w:p w14:paraId="5810D195" w14:textId="1B9A3C95" w:rsidR="00F72BE8" w:rsidRDefault="00F72BE8" w:rsidP="00F72BE8">
      <w:pPr>
        <w:ind w:firstLine="0"/>
      </w:pPr>
      <w:r>
        <w:t>gender BU01 NEURO WITH WTC WCS gender BU01 NEURO;</w:t>
      </w:r>
    </w:p>
    <w:p w14:paraId="1845235D" w14:textId="77777777" w:rsidR="00F72BE8" w:rsidRDefault="00F72BE8" w:rsidP="00F72BE8">
      <w:pPr>
        <w:ind w:firstLine="0"/>
      </w:pPr>
    </w:p>
    <w:p w14:paraId="2F6A5F48" w14:textId="77777777" w:rsidR="00F72BE8" w:rsidRDefault="00F72BE8" w:rsidP="00F72BE8">
      <w:pPr>
        <w:ind w:firstLine="0"/>
      </w:pPr>
      <w:r>
        <w:t>%between%</w:t>
      </w:r>
    </w:p>
    <w:p w14:paraId="1ED62559" w14:textId="77777777" w:rsidR="00F72BE8" w:rsidRDefault="00F72BE8" w:rsidP="00F72BE8">
      <w:pPr>
        <w:ind w:firstLine="0"/>
      </w:pPr>
      <w:r>
        <w:t>BTC by</w:t>
      </w:r>
    </w:p>
    <w:p w14:paraId="18639928" w14:textId="77777777" w:rsidR="00F72BE8" w:rsidRDefault="00F72BE8" w:rsidP="00F72BE8">
      <w:pPr>
        <w:ind w:firstLine="0"/>
      </w:pPr>
      <w:r>
        <w:t>a_pTC1 (1)</w:t>
      </w:r>
    </w:p>
    <w:p w14:paraId="3FF7547F" w14:textId="77777777" w:rsidR="00F72BE8" w:rsidRDefault="00F72BE8" w:rsidP="00F72BE8">
      <w:pPr>
        <w:ind w:firstLine="0"/>
      </w:pPr>
      <w:r>
        <w:t>a_pTC2 (2);</w:t>
      </w:r>
    </w:p>
    <w:p w14:paraId="0E715220" w14:textId="77777777" w:rsidR="00F72BE8" w:rsidRDefault="00F72BE8" w:rsidP="00F72BE8">
      <w:pPr>
        <w:ind w:firstLine="0"/>
      </w:pPr>
    </w:p>
    <w:p w14:paraId="2C683BC4" w14:textId="77777777" w:rsidR="00F72BE8" w:rsidRDefault="00F72BE8" w:rsidP="00F72BE8">
      <w:pPr>
        <w:ind w:firstLine="0"/>
      </w:pPr>
      <w:r>
        <w:t>BCS by</w:t>
      </w:r>
    </w:p>
    <w:p w14:paraId="35C99323" w14:textId="77777777" w:rsidR="00F72BE8" w:rsidRDefault="00F72BE8" w:rsidP="00F72BE8">
      <w:pPr>
        <w:ind w:firstLine="0"/>
      </w:pPr>
      <w:r>
        <w:t>a_pCS1 (3)</w:t>
      </w:r>
    </w:p>
    <w:p w14:paraId="111E83C1" w14:textId="77777777" w:rsidR="00F72BE8" w:rsidRDefault="00F72BE8" w:rsidP="00F72BE8">
      <w:pPr>
        <w:ind w:firstLine="0"/>
      </w:pPr>
      <w:r>
        <w:t>a_pCS2 (4);</w:t>
      </w:r>
    </w:p>
    <w:p w14:paraId="5AB13504" w14:textId="77777777" w:rsidR="00F72BE8" w:rsidRDefault="00F72BE8" w:rsidP="00F72BE8">
      <w:pPr>
        <w:ind w:firstLine="0"/>
      </w:pPr>
    </w:p>
    <w:p w14:paraId="5B4BB33E" w14:textId="77777777" w:rsidR="00F72BE8" w:rsidRDefault="00F72BE8" w:rsidP="00F72BE8">
      <w:pPr>
        <w:ind w:firstLine="0"/>
      </w:pPr>
    </w:p>
    <w:p w14:paraId="022834BC" w14:textId="77777777" w:rsidR="00F72BE8" w:rsidRDefault="00F72BE8" w:rsidP="00F72BE8">
      <w:pPr>
        <w:ind w:firstLine="0"/>
      </w:pPr>
      <w:r>
        <w:t>BHELP by</w:t>
      </w:r>
    </w:p>
    <w:p w14:paraId="5B7BB04A" w14:textId="77777777" w:rsidR="00F72BE8" w:rsidRDefault="00F72BE8" w:rsidP="00F72BE8">
      <w:pPr>
        <w:ind w:firstLine="0"/>
      </w:pPr>
      <w:r>
        <w:t>HE1 (5)</w:t>
      </w:r>
    </w:p>
    <w:p w14:paraId="3326F63B" w14:textId="77777777" w:rsidR="00F72BE8" w:rsidRDefault="00F72BE8" w:rsidP="00F72BE8">
      <w:pPr>
        <w:ind w:firstLine="0"/>
      </w:pPr>
      <w:r>
        <w:t>HE2 (6);</w:t>
      </w:r>
    </w:p>
    <w:p w14:paraId="78C0FCC3" w14:textId="77777777" w:rsidR="00F72BE8" w:rsidRDefault="00F72BE8" w:rsidP="00F72BE8">
      <w:pPr>
        <w:ind w:firstLine="0"/>
      </w:pPr>
    </w:p>
    <w:p w14:paraId="1EADC20C" w14:textId="77777777" w:rsidR="00F72BE8" w:rsidRDefault="00F72BE8" w:rsidP="00F72BE8">
      <w:pPr>
        <w:ind w:firstLine="0"/>
      </w:pPr>
      <w:r>
        <w:t>BCOPE by</w:t>
      </w:r>
    </w:p>
    <w:p w14:paraId="0AFA0DEB" w14:textId="77777777" w:rsidR="00F72BE8" w:rsidRDefault="00F72BE8" w:rsidP="00F72BE8">
      <w:pPr>
        <w:ind w:firstLine="0"/>
      </w:pPr>
      <w:r>
        <w:t>CO1 (7)</w:t>
      </w:r>
    </w:p>
    <w:p w14:paraId="35F4B5C1" w14:textId="77777777" w:rsidR="00F72BE8" w:rsidRDefault="00F72BE8" w:rsidP="00F72BE8">
      <w:pPr>
        <w:ind w:firstLine="0"/>
      </w:pPr>
      <w:r>
        <w:t>CO2 (8);</w:t>
      </w:r>
    </w:p>
    <w:p w14:paraId="07ED8E99" w14:textId="77777777" w:rsidR="00F72BE8" w:rsidRDefault="00F72BE8" w:rsidP="00F72BE8">
      <w:pPr>
        <w:ind w:firstLine="0"/>
      </w:pPr>
    </w:p>
    <w:p w14:paraId="3F84431F" w14:textId="77777777" w:rsidR="00F72BE8" w:rsidRDefault="00F72BE8" w:rsidP="00F72BE8">
      <w:pPr>
        <w:ind w:firstLine="0"/>
      </w:pPr>
      <w:r>
        <w:t>BCOPE (CO_B);</w:t>
      </w:r>
    </w:p>
    <w:p w14:paraId="500FD74D" w14:textId="77777777" w:rsidR="00F72BE8" w:rsidRDefault="00F72BE8" w:rsidP="00F72BE8">
      <w:pPr>
        <w:ind w:firstLine="0"/>
      </w:pPr>
      <w:r>
        <w:t>BHELP (HE_B);</w:t>
      </w:r>
    </w:p>
    <w:p w14:paraId="0AC3730D" w14:textId="77777777" w:rsidR="00F72BE8" w:rsidRDefault="00F72BE8" w:rsidP="00F72BE8">
      <w:pPr>
        <w:ind w:firstLine="0"/>
      </w:pPr>
      <w:r>
        <w:t>BTC (TC_B);</w:t>
      </w:r>
    </w:p>
    <w:p w14:paraId="0721778B" w14:textId="77777777" w:rsidR="00F72BE8" w:rsidRDefault="00F72BE8" w:rsidP="00F72BE8">
      <w:pPr>
        <w:ind w:firstLine="0"/>
      </w:pPr>
      <w:r>
        <w:t>BCS (CS_B);</w:t>
      </w:r>
    </w:p>
    <w:p w14:paraId="29F3BD5B" w14:textId="77777777" w:rsidR="00F72BE8" w:rsidRDefault="00F72BE8" w:rsidP="00F72BE8">
      <w:pPr>
        <w:ind w:firstLine="0"/>
      </w:pPr>
      <w:proofErr w:type="spellStart"/>
      <w:r>
        <w:t>a_ACH</w:t>
      </w:r>
      <w:proofErr w:type="spellEnd"/>
      <w:r>
        <w:t xml:space="preserve"> (ACH_B);</w:t>
      </w:r>
    </w:p>
    <w:p w14:paraId="06B405D5" w14:textId="77777777" w:rsidR="00F72BE8" w:rsidRDefault="00F72BE8" w:rsidP="00F72BE8">
      <w:pPr>
        <w:ind w:firstLine="0"/>
      </w:pPr>
    </w:p>
    <w:p w14:paraId="43507194" w14:textId="77777777" w:rsidR="00F72BE8" w:rsidRDefault="00F72BE8" w:rsidP="00F72BE8">
      <w:pPr>
        <w:ind w:firstLine="0"/>
      </w:pPr>
      <w:r>
        <w:t>BCOPE on BTC (b1_betw);</w:t>
      </w:r>
    </w:p>
    <w:p w14:paraId="00221343" w14:textId="77777777" w:rsidR="00F72BE8" w:rsidRDefault="00F72BE8" w:rsidP="00F72BE8">
      <w:pPr>
        <w:ind w:firstLine="0"/>
      </w:pPr>
      <w:r>
        <w:t>BHELP on BTC (b2_betw);</w:t>
      </w:r>
    </w:p>
    <w:p w14:paraId="3649924F" w14:textId="77777777" w:rsidR="00F72BE8" w:rsidRDefault="00F72BE8" w:rsidP="00F72BE8">
      <w:pPr>
        <w:ind w:firstLine="0"/>
      </w:pPr>
      <w:r>
        <w:t>BCOPE on BCS (b3_betw);</w:t>
      </w:r>
    </w:p>
    <w:p w14:paraId="3F7EB78B" w14:textId="77777777" w:rsidR="00F72BE8" w:rsidRDefault="00F72BE8" w:rsidP="00F72BE8">
      <w:pPr>
        <w:ind w:firstLine="0"/>
      </w:pPr>
      <w:r>
        <w:t>BHELP on BCS (b4_betw);</w:t>
      </w:r>
    </w:p>
    <w:p w14:paraId="7B54255C" w14:textId="77777777" w:rsidR="00F72BE8" w:rsidRDefault="00F72BE8" w:rsidP="00F72BE8">
      <w:pPr>
        <w:ind w:firstLine="0"/>
      </w:pPr>
      <w:proofErr w:type="spellStart"/>
      <w:r>
        <w:t>a_ACH</w:t>
      </w:r>
      <w:proofErr w:type="spellEnd"/>
      <w:r>
        <w:t xml:space="preserve"> ON BTC (b5_betw);</w:t>
      </w:r>
    </w:p>
    <w:p w14:paraId="662A40C4" w14:textId="77777777" w:rsidR="00F72BE8" w:rsidRDefault="00F72BE8" w:rsidP="00F72BE8">
      <w:pPr>
        <w:ind w:firstLine="0"/>
      </w:pPr>
      <w:proofErr w:type="spellStart"/>
      <w:r>
        <w:t>a_ACH</w:t>
      </w:r>
      <w:proofErr w:type="spellEnd"/>
      <w:r>
        <w:t xml:space="preserve"> ON BCS (b6_betw);</w:t>
      </w:r>
    </w:p>
    <w:p w14:paraId="4D35D7C8" w14:textId="77777777" w:rsidR="00F72BE8" w:rsidRDefault="00F72BE8" w:rsidP="00F72BE8">
      <w:pPr>
        <w:ind w:firstLine="0"/>
      </w:pPr>
    </w:p>
    <w:p w14:paraId="1FC09172" w14:textId="668F1EB7" w:rsidR="00F72BE8" w:rsidRDefault="00F72BE8" w:rsidP="00F72BE8">
      <w:pPr>
        <w:ind w:firstLine="0"/>
      </w:pPr>
      <w:r>
        <w:t>model constraint:</w:t>
      </w:r>
    </w:p>
    <w:p w14:paraId="39988061" w14:textId="77777777" w:rsidR="00F72BE8" w:rsidRDefault="00F72BE8" w:rsidP="00F72BE8">
      <w:pPr>
        <w:ind w:firstLine="0"/>
      </w:pPr>
      <w:r>
        <w:lastRenderedPageBreak/>
        <w:t>new(betac1); !COPE on TC</w:t>
      </w:r>
    </w:p>
    <w:p w14:paraId="2A81EB65" w14:textId="77777777" w:rsidR="00F72BE8" w:rsidRDefault="00F72BE8" w:rsidP="00F72BE8">
      <w:pPr>
        <w:ind w:firstLine="0"/>
      </w:pPr>
      <w:r>
        <w:t>new(betac2); !HELP on TC</w:t>
      </w:r>
    </w:p>
    <w:p w14:paraId="55305995" w14:textId="77777777" w:rsidR="00F72BE8" w:rsidRDefault="00F72BE8" w:rsidP="00F72BE8">
      <w:pPr>
        <w:ind w:firstLine="0"/>
      </w:pPr>
      <w:r>
        <w:t>new(betac3); !COPE on CS</w:t>
      </w:r>
    </w:p>
    <w:p w14:paraId="3AE98571" w14:textId="77777777" w:rsidR="00F72BE8" w:rsidRDefault="00F72BE8" w:rsidP="00F72BE8">
      <w:pPr>
        <w:ind w:firstLine="0"/>
      </w:pPr>
      <w:r>
        <w:t>new(betac4); !HELP on CS</w:t>
      </w:r>
    </w:p>
    <w:p w14:paraId="2BB11180" w14:textId="77777777" w:rsidR="00F72BE8" w:rsidRDefault="00F72BE8" w:rsidP="00F72BE8">
      <w:pPr>
        <w:ind w:firstLine="0"/>
      </w:pPr>
      <w:r>
        <w:t>new(betac5); !ACH on TC</w:t>
      </w:r>
    </w:p>
    <w:p w14:paraId="42F91FFC" w14:textId="77777777" w:rsidR="00F72BE8" w:rsidRDefault="00F72BE8" w:rsidP="00F72BE8">
      <w:pPr>
        <w:ind w:firstLine="0"/>
      </w:pPr>
      <w:r>
        <w:t>new(betac6); !ACH on CS</w:t>
      </w:r>
    </w:p>
    <w:p w14:paraId="6A4CE122" w14:textId="77777777" w:rsidR="00F72BE8" w:rsidRDefault="00F72BE8" w:rsidP="00F72BE8">
      <w:pPr>
        <w:ind w:firstLine="0"/>
      </w:pPr>
    </w:p>
    <w:p w14:paraId="2265C658" w14:textId="77777777" w:rsidR="00F72BE8" w:rsidRDefault="00F72BE8" w:rsidP="00F72BE8">
      <w:pPr>
        <w:ind w:firstLine="0"/>
      </w:pPr>
      <w:r>
        <w:t>betac1 = b1_betw - b1_with;</w:t>
      </w:r>
    </w:p>
    <w:p w14:paraId="3576F483" w14:textId="77777777" w:rsidR="00F72BE8" w:rsidRDefault="00F72BE8" w:rsidP="00F72BE8">
      <w:pPr>
        <w:ind w:firstLine="0"/>
      </w:pPr>
      <w:r>
        <w:t>betac2 = b2_betw - b2_with;</w:t>
      </w:r>
    </w:p>
    <w:p w14:paraId="2F8F1790" w14:textId="77777777" w:rsidR="00F72BE8" w:rsidRDefault="00F72BE8" w:rsidP="00F72BE8">
      <w:pPr>
        <w:ind w:firstLine="0"/>
      </w:pPr>
      <w:r>
        <w:t>betac3 = b3_betw - b3_with;</w:t>
      </w:r>
    </w:p>
    <w:p w14:paraId="1F87BE37" w14:textId="77777777" w:rsidR="00F72BE8" w:rsidRDefault="00F72BE8" w:rsidP="00F72BE8">
      <w:pPr>
        <w:ind w:firstLine="0"/>
      </w:pPr>
      <w:r>
        <w:t>betac4 = b4_betw - b4_with;</w:t>
      </w:r>
    </w:p>
    <w:p w14:paraId="359901B9" w14:textId="77777777" w:rsidR="00F72BE8" w:rsidRDefault="00F72BE8" w:rsidP="00F72BE8">
      <w:pPr>
        <w:ind w:firstLine="0"/>
      </w:pPr>
      <w:r>
        <w:t>betac5 = b5_betw - b5_with;</w:t>
      </w:r>
    </w:p>
    <w:p w14:paraId="49E3E375" w14:textId="77777777" w:rsidR="00F72BE8" w:rsidRDefault="00F72BE8" w:rsidP="00F72BE8">
      <w:pPr>
        <w:ind w:firstLine="0"/>
      </w:pPr>
      <w:r>
        <w:t>betac6 = b6_betw - b6_with;</w:t>
      </w:r>
    </w:p>
    <w:p w14:paraId="4699E3C2" w14:textId="77777777" w:rsidR="00F72BE8" w:rsidRDefault="00F72BE8" w:rsidP="00F72BE8">
      <w:pPr>
        <w:ind w:firstLine="0"/>
      </w:pPr>
    </w:p>
    <w:p w14:paraId="18C364AB" w14:textId="77777777" w:rsidR="00F72BE8" w:rsidRDefault="00F72BE8" w:rsidP="00F72BE8">
      <w:pPr>
        <w:ind w:firstLine="0"/>
      </w:pPr>
      <w:r>
        <w:t>new(zbetac1);</w:t>
      </w:r>
    </w:p>
    <w:p w14:paraId="1AF9A9C6" w14:textId="77777777" w:rsidR="00F72BE8" w:rsidRDefault="00F72BE8" w:rsidP="00F72BE8">
      <w:pPr>
        <w:ind w:firstLine="0"/>
      </w:pPr>
      <w:r>
        <w:t>new(zbetac2);</w:t>
      </w:r>
    </w:p>
    <w:p w14:paraId="76F2C680" w14:textId="77777777" w:rsidR="00F72BE8" w:rsidRDefault="00F72BE8" w:rsidP="00F72BE8">
      <w:pPr>
        <w:ind w:firstLine="0"/>
      </w:pPr>
      <w:r>
        <w:t>new(zbetac3);</w:t>
      </w:r>
    </w:p>
    <w:p w14:paraId="5AB617D5" w14:textId="77777777" w:rsidR="00F72BE8" w:rsidRDefault="00F72BE8" w:rsidP="00F72BE8">
      <w:pPr>
        <w:ind w:firstLine="0"/>
      </w:pPr>
      <w:r>
        <w:t>new(zbetac4);</w:t>
      </w:r>
    </w:p>
    <w:p w14:paraId="16BD1F9F" w14:textId="77777777" w:rsidR="00F72BE8" w:rsidRDefault="00F72BE8" w:rsidP="00F72BE8">
      <w:pPr>
        <w:ind w:firstLine="0"/>
      </w:pPr>
      <w:r>
        <w:t>new(zbetac5);</w:t>
      </w:r>
    </w:p>
    <w:p w14:paraId="7072D70C" w14:textId="77777777" w:rsidR="00F72BE8" w:rsidRDefault="00F72BE8" w:rsidP="00F72BE8">
      <w:pPr>
        <w:ind w:firstLine="0"/>
      </w:pPr>
      <w:r>
        <w:t>new(zbetac6);</w:t>
      </w:r>
    </w:p>
    <w:p w14:paraId="00B0E1B9" w14:textId="77777777" w:rsidR="00F72BE8" w:rsidRDefault="00F72BE8" w:rsidP="00F72BE8">
      <w:pPr>
        <w:ind w:firstLine="0"/>
      </w:pPr>
    </w:p>
    <w:p w14:paraId="1CD01B26" w14:textId="77777777" w:rsidR="00F72BE8" w:rsidRDefault="00F72BE8" w:rsidP="00F72BE8">
      <w:pPr>
        <w:ind w:firstLine="0"/>
      </w:pPr>
      <w:r>
        <w:t>zbetac1 = betac1*(2*sqrt(TC_B)/sqrt(CO_B));</w:t>
      </w:r>
    </w:p>
    <w:p w14:paraId="76AE4955" w14:textId="77777777" w:rsidR="00F72BE8" w:rsidRDefault="00F72BE8" w:rsidP="00F72BE8">
      <w:pPr>
        <w:ind w:firstLine="0"/>
      </w:pPr>
      <w:r>
        <w:t>zbetac2 = betac2*(2*sqrt(TC_B)/sqrt(HE_B));</w:t>
      </w:r>
    </w:p>
    <w:p w14:paraId="174046FE" w14:textId="77777777" w:rsidR="00F72BE8" w:rsidRDefault="00F72BE8" w:rsidP="00F72BE8">
      <w:pPr>
        <w:ind w:firstLine="0"/>
      </w:pPr>
      <w:r>
        <w:lastRenderedPageBreak/>
        <w:t>zbetac3 = betac3*(2*sqrt(CS_B)/sqrt(CO_B));</w:t>
      </w:r>
    </w:p>
    <w:p w14:paraId="17F038F2" w14:textId="77777777" w:rsidR="00F72BE8" w:rsidRDefault="00F72BE8" w:rsidP="00F72BE8">
      <w:pPr>
        <w:ind w:firstLine="0"/>
      </w:pPr>
      <w:r>
        <w:t>zbetac4 = betac4*(2*sqrt(CS_B)/sqrt(HE_B));</w:t>
      </w:r>
    </w:p>
    <w:p w14:paraId="75C55801" w14:textId="77777777" w:rsidR="00F72BE8" w:rsidRDefault="00F72BE8" w:rsidP="00F72BE8">
      <w:pPr>
        <w:ind w:firstLine="0"/>
      </w:pPr>
      <w:r>
        <w:t>zbetac5 = betac5*(2*sqrt(TC_B)/sqrt(ACH_B));</w:t>
      </w:r>
    </w:p>
    <w:p w14:paraId="2ECE1221" w14:textId="77777777" w:rsidR="00F72BE8" w:rsidRDefault="00F72BE8" w:rsidP="00F72BE8">
      <w:pPr>
        <w:ind w:firstLine="0"/>
      </w:pPr>
      <w:r>
        <w:t>zbetac6 = betac6*(2*sqrt(CS_B)/sqrt(ACH_B));</w:t>
      </w:r>
    </w:p>
    <w:p w14:paraId="329A47E4" w14:textId="77777777" w:rsidR="00F72BE8" w:rsidRDefault="00F72BE8" w:rsidP="00F72BE8">
      <w:pPr>
        <w:ind w:firstLine="0"/>
      </w:pPr>
    </w:p>
    <w:p w14:paraId="204BE9D2" w14:textId="3C803225" w:rsidR="00182304" w:rsidRPr="00003743" w:rsidRDefault="00F72BE8" w:rsidP="00F72BE8">
      <w:pPr>
        <w:ind w:firstLine="0"/>
      </w:pPr>
      <w:r>
        <w:t xml:space="preserve">output: </w:t>
      </w:r>
      <w:proofErr w:type="spellStart"/>
      <w:r>
        <w:t>sampstat</w:t>
      </w:r>
      <w:proofErr w:type="spellEnd"/>
      <w:r>
        <w:t xml:space="preserve"> tech4 </w:t>
      </w:r>
      <w:proofErr w:type="spellStart"/>
      <w:r>
        <w:t>stdyx</w:t>
      </w:r>
      <w:proofErr w:type="spellEnd"/>
      <w:r>
        <w:t xml:space="preserve"> </w:t>
      </w:r>
      <w:proofErr w:type="spellStart"/>
      <w:r>
        <w:t>modindices</w:t>
      </w:r>
      <w:proofErr w:type="spellEnd"/>
      <w:r>
        <w:t xml:space="preserve"> (10);</w:t>
      </w:r>
    </w:p>
    <w:sectPr w:rsidR="00182304" w:rsidRPr="00003743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0045D" w14:textId="77777777" w:rsidR="00EC1272" w:rsidRDefault="00EC1272">
      <w:pPr>
        <w:spacing w:line="240" w:lineRule="auto"/>
      </w:pPr>
      <w:r>
        <w:separator/>
      </w:r>
    </w:p>
    <w:p w14:paraId="7E540307" w14:textId="77777777" w:rsidR="00EC1272" w:rsidRDefault="00EC1272"/>
  </w:endnote>
  <w:endnote w:type="continuationSeparator" w:id="0">
    <w:p w14:paraId="76C0B013" w14:textId="77777777" w:rsidR="00EC1272" w:rsidRDefault="00EC1272">
      <w:pPr>
        <w:spacing w:line="240" w:lineRule="auto"/>
      </w:pPr>
      <w:r>
        <w:continuationSeparator/>
      </w:r>
    </w:p>
    <w:p w14:paraId="592FC967" w14:textId="77777777" w:rsidR="00EC1272" w:rsidRDefault="00EC12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4A82A" w14:textId="77777777" w:rsidR="00EC1272" w:rsidRDefault="00EC1272">
      <w:pPr>
        <w:spacing w:line="240" w:lineRule="auto"/>
      </w:pPr>
      <w:r>
        <w:separator/>
      </w:r>
    </w:p>
    <w:p w14:paraId="19244DC5" w14:textId="77777777" w:rsidR="00EC1272" w:rsidRDefault="00EC1272"/>
  </w:footnote>
  <w:footnote w:type="continuationSeparator" w:id="0">
    <w:p w14:paraId="3B1AC2D5" w14:textId="77777777" w:rsidR="00EC1272" w:rsidRDefault="00EC1272">
      <w:pPr>
        <w:spacing w:line="240" w:lineRule="auto"/>
      </w:pPr>
      <w:r>
        <w:continuationSeparator/>
      </w:r>
    </w:p>
    <w:p w14:paraId="0CB13D7F" w14:textId="77777777" w:rsidR="00EC1272" w:rsidRDefault="00EC127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1D2F54EC"/>
    <w:multiLevelType w:val="multilevel"/>
    <w:tmpl w:val="36364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4"/>
  </w:num>
  <w:num w:numId="13">
    <w:abstractNumId w:val="12"/>
  </w:num>
  <w:num w:numId="14">
    <w:abstractNumId w:val="11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DA"/>
    <w:rsid w:val="00000090"/>
    <w:rsid w:val="00001095"/>
    <w:rsid w:val="0000133D"/>
    <w:rsid w:val="00003081"/>
    <w:rsid w:val="00003743"/>
    <w:rsid w:val="0000596D"/>
    <w:rsid w:val="00007F90"/>
    <w:rsid w:val="000209F1"/>
    <w:rsid w:val="000236DA"/>
    <w:rsid w:val="00026B2D"/>
    <w:rsid w:val="00026BA5"/>
    <w:rsid w:val="00031790"/>
    <w:rsid w:val="0003416A"/>
    <w:rsid w:val="0003419F"/>
    <w:rsid w:val="000406D3"/>
    <w:rsid w:val="00040D10"/>
    <w:rsid w:val="0004423D"/>
    <w:rsid w:val="00045A9B"/>
    <w:rsid w:val="000514D0"/>
    <w:rsid w:val="00051FBC"/>
    <w:rsid w:val="00053927"/>
    <w:rsid w:val="00060E42"/>
    <w:rsid w:val="00061750"/>
    <w:rsid w:val="000622CC"/>
    <w:rsid w:val="00063A62"/>
    <w:rsid w:val="00065831"/>
    <w:rsid w:val="00065D94"/>
    <w:rsid w:val="00066090"/>
    <w:rsid w:val="000674C1"/>
    <w:rsid w:val="0006788B"/>
    <w:rsid w:val="000729C1"/>
    <w:rsid w:val="00074561"/>
    <w:rsid w:val="00074BAF"/>
    <w:rsid w:val="0007593E"/>
    <w:rsid w:val="00076E84"/>
    <w:rsid w:val="00077A73"/>
    <w:rsid w:val="00077C77"/>
    <w:rsid w:val="0008145F"/>
    <w:rsid w:val="000856B4"/>
    <w:rsid w:val="000856E2"/>
    <w:rsid w:val="00092C71"/>
    <w:rsid w:val="00092EDF"/>
    <w:rsid w:val="000939C3"/>
    <w:rsid w:val="00096EC0"/>
    <w:rsid w:val="000A7CE4"/>
    <w:rsid w:val="000B2592"/>
    <w:rsid w:val="000C023D"/>
    <w:rsid w:val="000C1F39"/>
    <w:rsid w:val="000C69A7"/>
    <w:rsid w:val="000D0DDA"/>
    <w:rsid w:val="000D3F41"/>
    <w:rsid w:val="000E4CAA"/>
    <w:rsid w:val="000E5FB3"/>
    <w:rsid w:val="000F1090"/>
    <w:rsid w:val="000F2EED"/>
    <w:rsid w:val="00102A8F"/>
    <w:rsid w:val="001045A1"/>
    <w:rsid w:val="00104C62"/>
    <w:rsid w:val="001076FA"/>
    <w:rsid w:val="00111313"/>
    <w:rsid w:val="00112830"/>
    <w:rsid w:val="001136FF"/>
    <w:rsid w:val="001169B8"/>
    <w:rsid w:val="00117A69"/>
    <w:rsid w:val="00117DCD"/>
    <w:rsid w:val="00122B78"/>
    <w:rsid w:val="0012497B"/>
    <w:rsid w:val="001306EF"/>
    <w:rsid w:val="00146C44"/>
    <w:rsid w:val="00146F31"/>
    <w:rsid w:val="0015271E"/>
    <w:rsid w:val="00153211"/>
    <w:rsid w:val="0015357C"/>
    <w:rsid w:val="00154E71"/>
    <w:rsid w:val="001557C9"/>
    <w:rsid w:val="00156456"/>
    <w:rsid w:val="00157E0B"/>
    <w:rsid w:val="001630AF"/>
    <w:rsid w:val="00164847"/>
    <w:rsid w:val="00166A50"/>
    <w:rsid w:val="00167D4E"/>
    <w:rsid w:val="00170890"/>
    <w:rsid w:val="00170AF1"/>
    <w:rsid w:val="0017228F"/>
    <w:rsid w:val="0017297F"/>
    <w:rsid w:val="001754BC"/>
    <w:rsid w:val="00175853"/>
    <w:rsid w:val="0017635E"/>
    <w:rsid w:val="00177791"/>
    <w:rsid w:val="00182304"/>
    <w:rsid w:val="00183542"/>
    <w:rsid w:val="00184443"/>
    <w:rsid w:val="001858A8"/>
    <w:rsid w:val="0018635A"/>
    <w:rsid w:val="00193C1E"/>
    <w:rsid w:val="00194006"/>
    <w:rsid w:val="001949C0"/>
    <w:rsid w:val="00196B24"/>
    <w:rsid w:val="001A4BF2"/>
    <w:rsid w:val="001A4DA5"/>
    <w:rsid w:val="001B1406"/>
    <w:rsid w:val="001B334A"/>
    <w:rsid w:val="001B5FE1"/>
    <w:rsid w:val="001C0A6A"/>
    <w:rsid w:val="001C72AF"/>
    <w:rsid w:val="001C75CA"/>
    <w:rsid w:val="001D2B00"/>
    <w:rsid w:val="001D2F25"/>
    <w:rsid w:val="001D3769"/>
    <w:rsid w:val="001D3915"/>
    <w:rsid w:val="001D4E99"/>
    <w:rsid w:val="001D57AA"/>
    <w:rsid w:val="001D64FD"/>
    <w:rsid w:val="001D6C86"/>
    <w:rsid w:val="001D7F0A"/>
    <w:rsid w:val="001D7FF6"/>
    <w:rsid w:val="001F1FA3"/>
    <w:rsid w:val="001F3459"/>
    <w:rsid w:val="001F6939"/>
    <w:rsid w:val="001F6966"/>
    <w:rsid w:val="001F6C93"/>
    <w:rsid w:val="00204D2C"/>
    <w:rsid w:val="002057AA"/>
    <w:rsid w:val="0020778C"/>
    <w:rsid w:val="00210145"/>
    <w:rsid w:val="0021025B"/>
    <w:rsid w:val="00214E92"/>
    <w:rsid w:val="00215000"/>
    <w:rsid w:val="00215488"/>
    <w:rsid w:val="002173A1"/>
    <w:rsid w:val="0022503E"/>
    <w:rsid w:val="00230588"/>
    <w:rsid w:val="002352A2"/>
    <w:rsid w:val="00240575"/>
    <w:rsid w:val="00244734"/>
    <w:rsid w:val="002467E2"/>
    <w:rsid w:val="00252797"/>
    <w:rsid w:val="002610C9"/>
    <w:rsid w:val="00261CF9"/>
    <w:rsid w:val="0026477F"/>
    <w:rsid w:val="00265015"/>
    <w:rsid w:val="00266681"/>
    <w:rsid w:val="002706CE"/>
    <w:rsid w:val="00270CF9"/>
    <w:rsid w:val="002856D0"/>
    <w:rsid w:val="00287656"/>
    <w:rsid w:val="002876FA"/>
    <w:rsid w:val="00296EEF"/>
    <w:rsid w:val="002A0C2B"/>
    <w:rsid w:val="002A20D0"/>
    <w:rsid w:val="002A30A0"/>
    <w:rsid w:val="002A7DCB"/>
    <w:rsid w:val="002B508D"/>
    <w:rsid w:val="002B589F"/>
    <w:rsid w:val="002B5F4F"/>
    <w:rsid w:val="002B7431"/>
    <w:rsid w:val="002C0F6D"/>
    <w:rsid w:val="002C3722"/>
    <w:rsid w:val="002D251E"/>
    <w:rsid w:val="002D3A76"/>
    <w:rsid w:val="002D3A84"/>
    <w:rsid w:val="002D47DD"/>
    <w:rsid w:val="002D4AD8"/>
    <w:rsid w:val="002E33AC"/>
    <w:rsid w:val="002E6FFE"/>
    <w:rsid w:val="002F38D8"/>
    <w:rsid w:val="002F3BD3"/>
    <w:rsid w:val="002F5364"/>
    <w:rsid w:val="002F7F65"/>
    <w:rsid w:val="0030080C"/>
    <w:rsid w:val="00303776"/>
    <w:rsid w:val="003053F9"/>
    <w:rsid w:val="00312200"/>
    <w:rsid w:val="003158A6"/>
    <w:rsid w:val="00320842"/>
    <w:rsid w:val="00327ACD"/>
    <w:rsid w:val="003316E6"/>
    <w:rsid w:val="003336FA"/>
    <w:rsid w:val="003356A1"/>
    <w:rsid w:val="003379A1"/>
    <w:rsid w:val="00346079"/>
    <w:rsid w:val="003471C2"/>
    <w:rsid w:val="00351945"/>
    <w:rsid w:val="00351CAB"/>
    <w:rsid w:val="00352AB9"/>
    <w:rsid w:val="003534E9"/>
    <w:rsid w:val="003537F8"/>
    <w:rsid w:val="00353F60"/>
    <w:rsid w:val="00355DCA"/>
    <w:rsid w:val="00355F66"/>
    <w:rsid w:val="0036113C"/>
    <w:rsid w:val="0036415C"/>
    <w:rsid w:val="003668DC"/>
    <w:rsid w:val="003715B6"/>
    <w:rsid w:val="003763E9"/>
    <w:rsid w:val="003804E6"/>
    <w:rsid w:val="00383A16"/>
    <w:rsid w:val="00384C78"/>
    <w:rsid w:val="0039192B"/>
    <w:rsid w:val="00393532"/>
    <w:rsid w:val="003A119E"/>
    <w:rsid w:val="003A2022"/>
    <w:rsid w:val="003A2377"/>
    <w:rsid w:val="003A5063"/>
    <w:rsid w:val="003A54A2"/>
    <w:rsid w:val="003A654A"/>
    <w:rsid w:val="003A7D87"/>
    <w:rsid w:val="003B0D34"/>
    <w:rsid w:val="003B108D"/>
    <w:rsid w:val="003B1336"/>
    <w:rsid w:val="003B551C"/>
    <w:rsid w:val="003C15B5"/>
    <w:rsid w:val="003C17A5"/>
    <w:rsid w:val="003C1A7E"/>
    <w:rsid w:val="003C289E"/>
    <w:rsid w:val="003C2FEB"/>
    <w:rsid w:val="003D0F3F"/>
    <w:rsid w:val="003D182E"/>
    <w:rsid w:val="003D423A"/>
    <w:rsid w:val="003D6940"/>
    <w:rsid w:val="003F1530"/>
    <w:rsid w:val="003F1E19"/>
    <w:rsid w:val="003F6E06"/>
    <w:rsid w:val="00400005"/>
    <w:rsid w:val="00401DFD"/>
    <w:rsid w:val="004020E5"/>
    <w:rsid w:val="00404061"/>
    <w:rsid w:val="00405164"/>
    <w:rsid w:val="00407739"/>
    <w:rsid w:val="0040781F"/>
    <w:rsid w:val="004101FA"/>
    <w:rsid w:val="00411FD2"/>
    <w:rsid w:val="004215E7"/>
    <w:rsid w:val="00436EB1"/>
    <w:rsid w:val="0045001A"/>
    <w:rsid w:val="00452AB3"/>
    <w:rsid w:val="004537ED"/>
    <w:rsid w:val="00460C0D"/>
    <w:rsid w:val="00464E88"/>
    <w:rsid w:val="00465019"/>
    <w:rsid w:val="00465211"/>
    <w:rsid w:val="004658E1"/>
    <w:rsid w:val="00466692"/>
    <w:rsid w:val="004677F0"/>
    <w:rsid w:val="0047015B"/>
    <w:rsid w:val="00473457"/>
    <w:rsid w:val="004771E5"/>
    <w:rsid w:val="00480731"/>
    <w:rsid w:val="00483812"/>
    <w:rsid w:val="00484A38"/>
    <w:rsid w:val="00484F8F"/>
    <w:rsid w:val="004915CB"/>
    <w:rsid w:val="004928CB"/>
    <w:rsid w:val="00492A4E"/>
    <w:rsid w:val="00492DAE"/>
    <w:rsid w:val="004A1378"/>
    <w:rsid w:val="004A43F0"/>
    <w:rsid w:val="004A45F9"/>
    <w:rsid w:val="004A5321"/>
    <w:rsid w:val="004B36AD"/>
    <w:rsid w:val="004B3AF0"/>
    <w:rsid w:val="004B4C79"/>
    <w:rsid w:val="004C0E87"/>
    <w:rsid w:val="004C4FE6"/>
    <w:rsid w:val="004C5499"/>
    <w:rsid w:val="004C5B0E"/>
    <w:rsid w:val="004D51D8"/>
    <w:rsid w:val="004E0058"/>
    <w:rsid w:val="004E2BF1"/>
    <w:rsid w:val="004E719B"/>
    <w:rsid w:val="004F5787"/>
    <w:rsid w:val="004F6095"/>
    <w:rsid w:val="004F6266"/>
    <w:rsid w:val="004F70D4"/>
    <w:rsid w:val="005001B5"/>
    <w:rsid w:val="00501316"/>
    <w:rsid w:val="005157ED"/>
    <w:rsid w:val="0051619F"/>
    <w:rsid w:val="00516C3D"/>
    <w:rsid w:val="00521899"/>
    <w:rsid w:val="0052371D"/>
    <w:rsid w:val="00524F88"/>
    <w:rsid w:val="005250F3"/>
    <w:rsid w:val="0053149E"/>
    <w:rsid w:val="0053447E"/>
    <w:rsid w:val="00537A27"/>
    <w:rsid w:val="00541C57"/>
    <w:rsid w:val="0054294E"/>
    <w:rsid w:val="00551A02"/>
    <w:rsid w:val="005534FA"/>
    <w:rsid w:val="0055630D"/>
    <w:rsid w:val="00556771"/>
    <w:rsid w:val="00560761"/>
    <w:rsid w:val="00564D44"/>
    <w:rsid w:val="00565DA5"/>
    <w:rsid w:val="00571085"/>
    <w:rsid w:val="00572AEA"/>
    <w:rsid w:val="00574401"/>
    <w:rsid w:val="00592FCA"/>
    <w:rsid w:val="00595D31"/>
    <w:rsid w:val="005A2CBC"/>
    <w:rsid w:val="005A7008"/>
    <w:rsid w:val="005B21D2"/>
    <w:rsid w:val="005B6FD3"/>
    <w:rsid w:val="005B73A2"/>
    <w:rsid w:val="005C346C"/>
    <w:rsid w:val="005C36D2"/>
    <w:rsid w:val="005C4A30"/>
    <w:rsid w:val="005C76D0"/>
    <w:rsid w:val="005D105A"/>
    <w:rsid w:val="005D3A03"/>
    <w:rsid w:val="005D4D04"/>
    <w:rsid w:val="005D6C82"/>
    <w:rsid w:val="005E0624"/>
    <w:rsid w:val="005E069C"/>
    <w:rsid w:val="005E1F4B"/>
    <w:rsid w:val="005E3326"/>
    <w:rsid w:val="005E4DE8"/>
    <w:rsid w:val="005E6BCF"/>
    <w:rsid w:val="005E7CAD"/>
    <w:rsid w:val="005F0D3D"/>
    <w:rsid w:val="00606B38"/>
    <w:rsid w:val="006116AA"/>
    <w:rsid w:val="00614588"/>
    <w:rsid w:val="0061568C"/>
    <w:rsid w:val="00616A3A"/>
    <w:rsid w:val="00622C91"/>
    <w:rsid w:val="00623938"/>
    <w:rsid w:val="00631132"/>
    <w:rsid w:val="00631474"/>
    <w:rsid w:val="00636C43"/>
    <w:rsid w:val="00641097"/>
    <w:rsid w:val="006432D1"/>
    <w:rsid w:val="00645456"/>
    <w:rsid w:val="0065013C"/>
    <w:rsid w:val="00653735"/>
    <w:rsid w:val="006625B9"/>
    <w:rsid w:val="00667D01"/>
    <w:rsid w:val="00671AA4"/>
    <w:rsid w:val="006722AB"/>
    <w:rsid w:val="00675873"/>
    <w:rsid w:val="00677A87"/>
    <w:rsid w:val="006801B5"/>
    <w:rsid w:val="006819BE"/>
    <w:rsid w:val="0068278B"/>
    <w:rsid w:val="00684804"/>
    <w:rsid w:val="00684D13"/>
    <w:rsid w:val="00686497"/>
    <w:rsid w:val="0068735A"/>
    <w:rsid w:val="00687BBF"/>
    <w:rsid w:val="00694EDC"/>
    <w:rsid w:val="00695531"/>
    <w:rsid w:val="00696F4E"/>
    <w:rsid w:val="006A5538"/>
    <w:rsid w:val="006A6A9D"/>
    <w:rsid w:val="006B289A"/>
    <w:rsid w:val="006B7CCC"/>
    <w:rsid w:val="006C05C0"/>
    <w:rsid w:val="006C2CF3"/>
    <w:rsid w:val="006C42CA"/>
    <w:rsid w:val="006C73D9"/>
    <w:rsid w:val="006D13D9"/>
    <w:rsid w:val="006D220B"/>
    <w:rsid w:val="006D3D08"/>
    <w:rsid w:val="006D5BFB"/>
    <w:rsid w:val="006D780F"/>
    <w:rsid w:val="006E35D7"/>
    <w:rsid w:val="006E4BF6"/>
    <w:rsid w:val="006E57F7"/>
    <w:rsid w:val="006E6049"/>
    <w:rsid w:val="006F131E"/>
    <w:rsid w:val="006F1BF8"/>
    <w:rsid w:val="006F50F5"/>
    <w:rsid w:val="006F649B"/>
    <w:rsid w:val="00700ACE"/>
    <w:rsid w:val="007011D5"/>
    <w:rsid w:val="00701AE9"/>
    <w:rsid w:val="00701D75"/>
    <w:rsid w:val="00701F40"/>
    <w:rsid w:val="0070609B"/>
    <w:rsid w:val="007063F6"/>
    <w:rsid w:val="00712F8E"/>
    <w:rsid w:val="0071601F"/>
    <w:rsid w:val="007161B2"/>
    <w:rsid w:val="00716C92"/>
    <w:rsid w:val="00722DE4"/>
    <w:rsid w:val="00726E48"/>
    <w:rsid w:val="00727843"/>
    <w:rsid w:val="00727FC0"/>
    <w:rsid w:val="0073075B"/>
    <w:rsid w:val="00733466"/>
    <w:rsid w:val="0073624E"/>
    <w:rsid w:val="00740651"/>
    <w:rsid w:val="00740CF4"/>
    <w:rsid w:val="00741FC8"/>
    <w:rsid w:val="00744AD3"/>
    <w:rsid w:val="00747942"/>
    <w:rsid w:val="0075661C"/>
    <w:rsid w:val="00756DF9"/>
    <w:rsid w:val="0076116E"/>
    <w:rsid w:val="00761378"/>
    <w:rsid w:val="00766265"/>
    <w:rsid w:val="007669D3"/>
    <w:rsid w:val="00775DF6"/>
    <w:rsid w:val="00780BF6"/>
    <w:rsid w:val="00785CC3"/>
    <w:rsid w:val="00792014"/>
    <w:rsid w:val="007A1AF3"/>
    <w:rsid w:val="007A34A1"/>
    <w:rsid w:val="007A6C96"/>
    <w:rsid w:val="007B1117"/>
    <w:rsid w:val="007B167B"/>
    <w:rsid w:val="007B2A11"/>
    <w:rsid w:val="007B32A1"/>
    <w:rsid w:val="007C2949"/>
    <w:rsid w:val="007C4B16"/>
    <w:rsid w:val="007C74E9"/>
    <w:rsid w:val="007C7557"/>
    <w:rsid w:val="007C7760"/>
    <w:rsid w:val="007D1728"/>
    <w:rsid w:val="007D2172"/>
    <w:rsid w:val="007E0574"/>
    <w:rsid w:val="007E0B5A"/>
    <w:rsid w:val="007E1160"/>
    <w:rsid w:val="007E1890"/>
    <w:rsid w:val="007E461C"/>
    <w:rsid w:val="007E466C"/>
    <w:rsid w:val="007E4B22"/>
    <w:rsid w:val="007E5B25"/>
    <w:rsid w:val="007F2BFF"/>
    <w:rsid w:val="007F33CB"/>
    <w:rsid w:val="008002C0"/>
    <w:rsid w:val="0080409A"/>
    <w:rsid w:val="00806C0F"/>
    <w:rsid w:val="00806FFC"/>
    <w:rsid w:val="00812829"/>
    <w:rsid w:val="00815ED5"/>
    <w:rsid w:val="00824960"/>
    <w:rsid w:val="0082549A"/>
    <w:rsid w:val="0083217D"/>
    <w:rsid w:val="008332A9"/>
    <w:rsid w:val="008356B6"/>
    <w:rsid w:val="00836369"/>
    <w:rsid w:val="0083720C"/>
    <w:rsid w:val="00840BC9"/>
    <w:rsid w:val="00843045"/>
    <w:rsid w:val="0084390D"/>
    <w:rsid w:val="00844AC8"/>
    <w:rsid w:val="0084682E"/>
    <w:rsid w:val="008517AE"/>
    <w:rsid w:val="00852347"/>
    <w:rsid w:val="0085320B"/>
    <w:rsid w:val="0085407A"/>
    <w:rsid w:val="00854B49"/>
    <w:rsid w:val="00855E0A"/>
    <w:rsid w:val="00856133"/>
    <w:rsid w:val="00860661"/>
    <w:rsid w:val="00863895"/>
    <w:rsid w:val="008672B5"/>
    <w:rsid w:val="008705E0"/>
    <w:rsid w:val="00872DE6"/>
    <w:rsid w:val="008736CC"/>
    <w:rsid w:val="00891DB1"/>
    <w:rsid w:val="00895DB0"/>
    <w:rsid w:val="008962B6"/>
    <w:rsid w:val="008A0C0F"/>
    <w:rsid w:val="008A0F16"/>
    <w:rsid w:val="008A1242"/>
    <w:rsid w:val="008A23E2"/>
    <w:rsid w:val="008A318E"/>
    <w:rsid w:val="008A6A17"/>
    <w:rsid w:val="008B32CB"/>
    <w:rsid w:val="008B47BF"/>
    <w:rsid w:val="008B6B67"/>
    <w:rsid w:val="008C1230"/>
    <w:rsid w:val="008C3B5A"/>
    <w:rsid w:val="008C5323"/>
    <w:rsid w:val="008C615C"/>
    <w:rsid w:val="008D1216"/>
    <w:rsid w:val="008D273B"/>
    <w:rsid w:val="008E3FA6"/>
    <w:rsid w:val="008E6627"/>
    <w:rsid w:val="008F5089"/>
    <w:rsid w:val="008F57C1"/>
    <w:rsid w:val="00903B64"/>
    <w:rsid w:val="009159BB"/>
    <w:rsid w:val="00915CB5"/>
    <w:rsid w:val="009169E6"/>
    <w:rsid w:val="00931AE0"/>
    <w:rsid w:val="009330CF"/>
    <w:rsid w:val="0094046C"/>
    <w:rsid w:val="00940F88"/>
    <w:rsid w:val="00941E90"/>
    <w:rsid w:val="009420B8"/>
    <w:rsid w:val="00944A36"/>
    <w:rsid w:val="009467D1"/>
    <w:rsid w:val="00947094"/>
    <w:rsid w:val="00951C6A"/>
    <w:rsid w:val="009825C5"/>
    <w:rsid w:val="00983813"/>
    <w:rsid w:val="009871BC"/>
    <w:rsid w:val="00991F48"/>
    <w:rsid w:val="00997620"/>
    <w:rsid w:val="009A0083"/>
    <w:rsid w:val="009A0B4F"/>
    <w:rsid w:val="009A4044"/>
    <w:rsid w:val="009A6A3B"/>
    <w:rsid w:val="009B4544"/>
    <w:rsid w:val="009B47AB"/>
    <w:rsid w:val="009B4916"/>
    <w:rsid w:val="009B4CD6"/>
    <w:rsid w:val="009B51AD"/>
    <w:rsid w:val="009C09C8"/>
    <w:rsid w:val="009C31A8"/>
    <w:rsid w:val="009C4E32"/>
    <w:rsid w:val="009C5307"/>
    <w:rsid w:val="009C755A"/>
    <w:rsid w:val="009D1A26"/>
    <w:rsid w:val="009D4E47"/>
    <w:rsid w:val="009D6407"/>
    <w:rsid w:val="009E13E0"/>
    <w:rsid w:val="009E1AD8"/>
    <w:rsid w:val="009E2F4B"/>
    <w:rsid w:val="009E6608"/>
    <w:rsid w:val="009F1915"/>
    <w:rsid w:val="009F3DBD"/>
    <w:rsid w:val="009F742D"/>
    <w:rsid w:val="00A02565"/>
    <w:rsid w:val="00A038CD"/>
    <w:rsid w:val="00A119B3"/>
    <w:rsid w:val="00A13CC6"/>
    <w:rsid w:val="00A16F84"/>
    <w:rsid w:val="00A1750A"/>
    <w:rsid w:val="00A17BD1"/>
    <w:rsid w:val="00A242EB"/>
    <w:rsid w:val="00A26CCA"/>
    <w:rsid w:val="00A30438"/>
    <w:rsid w:val="00A304C0"/>
    <w:rsid w:val="00A321D8"/>
    <w:rsid w:val="00A32788"/>
    <w:rsid w:val="00A378B0"/>
    <w:rsid w:val="00A54356"/>
    <w:rsid w:val="00A616A9"/>
    <w:rsid w:val="00A61A72"/>
    <w:rsid w:val="00A66880"/>
    <w:rsid w:val="00A71CD0"/>
    <w:rsid w:val="00A72C6E"/>
    <w:rsid w:val="00A73038"/>
    <w:rsid w:val="00A73302"/>
    <w:rsid w:val="00A73511"/>
    <w:rsid w:val="00A74B07"/>
    <w:rsid w:val="00A754F0"/>
    <w:rsid w:val="00A75BBA"/>
    <w:rsid w:val="00A7754A"/>
    <w:rsid w:val="00A82332"/>
    <w:rsid w:val="00A90BE6"/>
    <w:rsid w:val="00A92474"/>
    <w:rsid w:val="00A93B0C"/>
    <w:rsid w:val="00A95905"/>
    <w:rsid w:val="00AA3748"/>
    <w:rsid w:val="00AA5490"/>
    <w:rsid w:val="00AA5B2F"/>
    <w:rsid w:val="00AA5B95"/>
    <w:rsid w:val="00AB1DEB"/>
    <w:rsid w:val="00AB3FFA"/>
    <w:rsid w:val="00AB4038"/>
    <w:rsid w:val="00AB4539"/>
    <w:rsid w:val="00AB6BBC"/>
    <w:rsid w:val="00AC11EC"/>
    <w:rsid w:val="00AC1C5B"/>
    <w:rsid w:val="00AC3167"/>
    <w:rsid w:val="00AC43E0"/>
    <w:rsid w:val="00AC5341"/>
    <w:rsid w:val="00AC5D67"/>
    <w:rsid w:val="00AC70DC"/>
    <w:rsid w:val="00AD0C04"/>
    <w:rsid w:val="00AD4721"/>
    <w:rsid w:val="00AD5019"/>
    <w:rsid w:val="00AE74BF"/>
    <w:rsid w:val="00B00B32"/>
    <w:rsid w:val="00B04C91"/>
    <w:rsid w:val="00B11966"/>
    <w:rsid w:val="00B11CB0"/>
    <w:rsid w:val="00B143DE"/>
    <w:rsid w:val="00B23623"/>
    <w:rsid w:val="00B25956"/>
    <w:rsid w:val="00B32E92"/>
    <w:rsid w:val="00B44641"/>
    <w:rsid w:val="00B446E7"/>
    <w:rsid w:val="00B44812"/>
    <w:rsid w:val="00B453D0"/>
    <w:rsid w:val="00B4626A"/>
    <w:rsid w:val="00B51DAB"/>
    <w:rsid w:val="00B53701"/>
    <w:rsid w:val="00B54ECF"/>
    <w:rsid w:val="00B5507F"/>
    <w:rsid w:val="00B6074E"/>
    <w:rsid w:val="00B62E81"/>
    <w:rsid w:val="00B64896"/>
    <w:rsid w:val="00B7272F"/>
    <w:rsid w:val="00B7495C"/>
    <w:rsid w:val="00B767D4"/>
    <w:rsid w:val="00B823AA"/>
    <w:rsid w:val="00B84B3A"/>
    <w:rsid w:val="00B858DF"/>
    <w:rsid w:val="00B946E3"/>
    <w:rsid w:val="00B9722D"/>
    <w:rsid w:val="00BA0858"/>
    <w:rsid w:val="00BA0D2E"/>
    <w:rsid w:val="00BA285D"/>
    <w:rsid w:val="00BA45DB"/>
    <w:rsid w:val="00BA55E3"/>
    <w:rsid w:val="00BA59DB"/>
    <w:rsid w:val="00BA7320"/>
    <w:rsid w:val="00BA7522"/>
    <w:rsid w:val="00BB1087"/>
    <w:rsid w:val="00BB5B55"/>
    <w:rsid w:val="00BB6F26"/>
    <w:rsid w:val="00BC3342"/>
    <w:rsid w:val="00BC5550"/>
    <w:rsid w:val="00BC7E73"/>
    <w:rsid w:val="00BD158C"/>
    <w:rsid w:val="00BD3D8E"/>
    <w:rsid w:val="00BD4880"/>
    <w:rsid w:val="00BE086C"/>
    <w:rsid w:val="00BE64CC"/>
    <w:rsid w:val="00BE6968"/>
    <w:rsid w:val="00BF259C"/>
    <w:rsid w:val="00BF2695"/>
    <w:rsid w:val="00BF4184"/>
    <w:rsid w:val="00BF63E0"/>
    <w:rsid w:val="00BF6876"/>
    <w:rsid w:val="00C02163"/>
    <w:rsid w:val="00C03474"/>
    <w:rsid w:val="00C0601E"/>
    <w:rsid w:val="00C13028"/>
    <w:rsid w:val="00C2172F"/>
    <w:rsid w:val="00C239A2"/>
    <w:rsid w:val="00C31332"/>
    <w:rsid w:val="00C31D30"/>
    <w:rsid w:val="00C3323D"/>
    <w:rsid w:val="00C40CBB"/>
    <w:rsid w:val="00C41AB0"/>
    <w:rsid w:val="00C43E57"/>
    <w:rsid w:val="00C43E6C"/>
    <w:rsid w:val="00C50C45"/>
    <w:rsid w:val="00C51576"/>
    <w:rsid w:val="00C55C3C"/>
    <w:rsid w:val="00C56D71"/>
    <w:rsid w:val="00C571DF"/>
    <w:rsid w:val="00C579CC"/>
    <w:rsid w:val="00C61BE8"/>
    <w:rsid w:val="00C724D7"/>
    <w:rsid w:val="00C7565B"/>
    <w:rsid w:val="00C75A29"/>
    <w:rsid w:val="00C77450"/>
    <w:rsid w:val="00C774FA"/>
    <w:rsid w:val="00C82D86"/>
    <w:rsid w:val="00C85DB1"/>
    <w:rsid w:val="00C8690F"/>
    <w:rsid w:val="00C93C87"/>
    <w:rsid w:val="00C950C5"/>
    <w:rsid w:val="00C95CA6"/>
    <w:rsid w:val="00CA0AA1"/>
    <w:rsid w:val="00CA2866"/>
    <w:rsid w:val="00CB0B86"/>
    <w:rsid w:val="00CB6BDD"/>
    <w:rsid w:val="00CC1D8D"/>
    <w:rsid w:val="00CC4A23"/>
    <w:rsid w:val="00CD0E67"/>
    <w:rsid w:val="00CD2319"/>
    <w:rsid w:val="00CD29CF"/>
    <w:rsid w:val="00CD46FE"/>
    <w:rsid w:val="00CD64CB"/>
    <w:rsid w:val="00CD6E39"/>
    <w:rsid w:val="00CD6E49"/>
    <w:rsid w:val="00CE2FD7"/>
    <w:rsid w:val="00CE3328"/>
    <w:rsid w:val="00CE59AB"/>
    <w:rsid w:val="00CF05E3"/>
    <w:rsid w:val="00CF1EFB"/>
    <w:rsid w:val="00CF355C"/>
    <w:rsid w:val="00CF62D5"/>
    <w:rsid w:val="00CF6E91"/>
    <w:rsid w:val="00D03B72"/>
    <w:rsid w:val="00D03D08"/>
    <w:rsid w:val="00D03F66"/>
    <w:rsid w:val="00D076A1"/>
    <w:rsid w:val="00D10979"/>
    <w:rsid w:val="00D121B8"/>
    <w:rsid w:val="00D16237"/>
    <w:rsid w:val="00D31BAC"/>
    <w:rsid w:val="00D468F2"/>
    <w:rsid w:val="00D46C6C"/>
    <w:rsid w:val="00D50A5E"/>
    <w:rsid w:val="00D51DB3"/>
    <w:rsid w:val="00D53182"/>
    <w:rsid w:val="00D56109"/>
    <w:rsid w:val="00D56908"/>
    <w:rsid w:val="00D57E62"/>
    <w:rsid w:val="00D60985"/>
    <w:rsid w:val="00D7472E"/>
    <w:rsid w:val="00D771F6"/>
    <w:rsid w:val="00D83ABF"/>
    <w:rsid w:val="00D84B4D"/>
    <w:rsid w:val="00D85B68"/>
    <w:rsid w:val="00D86828"/>
    <w:rsid w:val="00D86D3B"/>
    <w:rsid w:val="00D92221"/>
    <w:rsid w:val="00D9231C"/>
    <w:rsid w:val="00D92870"/>
    <w:rsid w:val="00D94E70"/>
    <w:rsid w:val="00DA0396"/>
    <w:rsid w:val="00DA3B22"/>
    <w:rsid w:val="00DA6EF5"/>
    <w:rsid w:val="00DB3B3E"/>
    <w:rsid w:val="00DB5377"/>
    <w:rsid w:val="00DB6044"/>
    <w:rsid w:val="00DB7796"/>
    <w:rsid w:val="00DC3220"/>
    <w:rsid w:val="00DC3235"/>
    <w:rsid w:val="00DC404F"/>
    <w:rsid w:val="00DC4CE4"/>
    <w:rsid w:val="00DD37D2"/>
    <w:rsid w:val="00DD7DA1"/>
    <w:rsid w:val="00DE434D"/>
    <w:rsid w:val="00DE4A7B"/>
    <w:rsid w:val="00DF217D"/>
    <w:rsid w:val="00DF2A57"/>
    <w:rsid w:val="00DF41E2"/>
    <w:rsid w:val="00DF5295"/>
    <w:rsid w:val="00E03034"/>
    <w:rsid w:val="00E06710"/>
    <w:rsid w:val="00E223AF"/>
    <w:rsid w:val="00E228EF"/>
    <w:rsid w:val="00E23D71"/>
    <w:rsid w:val="00E24BF6"/>
    <w:rsid w:val="00E25933"/>
    <w:rsid w:val="00E25BAE"/>
    <w:rsid w:val="00E26F8E"/>
    <w:rsid w:val="00E4397D"/>
    <w:rsid w:val="00E45425"/>
    <w:rsid w:val="00E53768"/>
    <w:rsid w:val="00E56925"/>
    <w:rsid w:val="00E5770F"/>
    <w:rsid w:val="00E6004D"/>
    <w:rsid w:val="00E61005"/>
    <w:rsid w:val="00E628B1"/>
    <w:rsid w:val="00E63728"/>
    <w:rsid w:val="00E67E56"/>
    <w:rsid w:val="00E723A1"/>
    <w:rsid w:val="00E72DDC"/>
    <w:rsid w:val="00E77E65"/>
    <w:rsid w:val="00E8148F"/>
    <w:rsid w:val="00E81978"/>
    <w:rsid w:val="00E82D69"/>
    <w:rsid w:val="00E85DCA"/>
    <w:rsid w:val="00E8654D"/>
    <w:rsid w:val="00E9589D"/>
    <w:rsid w:val="00E96A40"/>
    <w:rsid w:val="00EA0FBD"/>
    <w:rsid w:val="00EB16A2"/>
    <w:rsid w:val="00EB1C1A"/>
    <w:rsid w:val="00EB2718"/>
    <w:rsid w:val="00EB2B9E"/>
    <w:rsid w:val="00EB33D8"/>
    <w:rsid w:val="00EC1272"/>
    <w:rsid w:val="00EC156B"/>
    <w:rsid w:val="00EC4CB9"/>
    <w:rsid w:val="00ED0CD4"/>
    <w:rsid w:val="00ED2A47"/>
    <w:rsid w:val="00ED52E4"/>
    <w:rsid w:val="00ED63C6"/>
    <w:rsid w:val="00ED7252"/>
    <w:rsid w:val="00EE2FE9"/>
    <w:rsid w:val="00EE3C3F"/>
    <w:rsid w:val="00EE7916"/>
    <w:rsid w:val="00EF186F"/>
    <w:rsid w:val="00EF20A1"/>
    <w:rsid w:val="00EF43FB"/>
    <w:rsid w:val="00F031D2"/>
    <w:rsid w:val="00F06BAE"/>
    <w:rsid w:val="00F11298"/>
    <w:rsid w:val="00F116EA"/>
    <w:rsid w:val="00F12DAD"/>
    <w:rsid w:val="00F13587"/>
    <w:rsid w:val="00F142E8"/>
    <w:rsid w:val="00F21812"/>
    <w:rsid w:val="00F22DDA"/>
    <w:rsid w:val="00F24CD5"/>
    <w:rsid w:val="00F24F7F"/>
    <w:rsid w:val="00F250FB"/>
    <w:rsid w:val="00F26C54"/>
    <w:rsid w:val="00F312BD"/>
    <w:rsid w:val="00F3414B"/>
    <w:rsid w:val="00F35F2B"/>
    <w:rsid w:val="00F379B7"/>
    <w:rsid w:val="00F41F27"/>
    <w:rsid w:val="00F42137"/>
    <w:rsid w:val="00F428E7"/>
    <w:rsid w:val="00F45016"/>
    <w:rsid w:val="00F525FA"/>
    <w:rsid w:val="00F56296"/>
    <w:rsid w:val="00F609A4"/>
    <w:rsid w:val="00F60BA9"/>
    <w:rsid w:val="00F67656"/>
    <w:rsid w:val="00F67739"/>
    <w:rsid w:val="00F72594"/>
    <w:rsid w:val="00F72BE8"/>
    <w:rsid w:val="00F74ADD"/>
    <w:rsid w:val="00F75665"/>
    <w:rsid w:val="00F759BF"/>
    <w:rsid w:val="00F75F61"/>
    <w:rsid w:val="00F81C1D"/>
    <w:rsid w:val="00F824FA"/>
    <w:rsid w:val="00F829ED"/>
    <w:rsid w:val="00F8381C"/>
    <w:rsid w:val="00F83A66"/>
    <w:rsid w:val="00F85F9F"/>
    <w:rsid w:val="00F866E8"/>
    <w:rsid w:val="00F87862"/>
    <w:rsid w:val="00F9039F"/>
    <w:rsid w:val="00F916E1"/>
    <w:rsid w:val="00F91C2E"/>
    <w:rsid w:val="00F971DC"/>
    <w:rsid w:val="00FA00DD"/>
    <w:rsid w:val="00FA081A"/>
    <w:rsid w:val="00FA1033"/>
    <w:rsid w:val="00FB0FFB"/>
    <w:rsid w:val="00FB6448"/>
    <w:rsid w:val="00FC0536"/>
    <w:rsid w:val="00FC0D28"/>
    <w:rsid w:val="00FC3F3A"/>
    <w:rsid w:val="00FC4996"/>
    <w:rsid w:val="00FD0715"/>
    <w:rsid w:val="00FD09B9"/>
    <w:rsid w:val="00FD669F"/>
    <w:rsid w:val="00FD6BA1"/>
    <w:rsid w:val="00FE7CBE"/>
    <w:rsid w:val="00FF2002"/>
    <w:rsid w:val="00FF230A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864426"/>
  <w15:chartTrackingRefBased/>
  <w15:docId w15:val="{01F8EBF8-55ED-724A-AEA3-AFCBC8BC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Pr>
      <w:vertAlign w:val="superscript"/>
    </w:rPr>
  </w:style>
  <w:style w:type="table" w:customStyle="1" w:styleId="APAReport">
    <w:name w:val="APA Repor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B823AA"/>
    <w:pPr>
      <w:ind w:firstLine="0"/>
      <w:jc w:val="center"/>
    </w:pPr>
  </w:style>
  <w:style w:type="paragraph" w:customStyle="1" w:styleId="abstract">
    <w:name w:val="abstract"/>
    <w:basedOn w:val="Standard"/>
    <w:rsid w:val="00327AC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DA3DD1F6-13A7-461A-BAE7-65DAD7F6B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90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- Scribbr</dc:creator>
  <cp:keywords/>
  <dc:description/>
  <cp:lastModifiedBy>Frances Hoferichter</cp:lastModifiedBy>
  <cp:revision>2</cp:revision>
  <dcterms:created xsi:type="dcterms:W3CDTF">2022-10-19T18:02:00Z</dcterms:created>
  <dcterms:modified xsi:type="dcterms:W3CDTF">2022-10-19T18:02:00Z</dcterms:modified>
</cp:coreProperties>
</file>